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5A9B4" w14:textId="2D76B270" w:rsidR="002A33A3" w:rsidRPr="00CC7B28" w:rsidRDefault="00F15E21">
      <w:pPr>
        <w:pStyle w:val="berschrift1"/>
        <w:rPr>
          <w:lang w:val="en-GB"/>
        </w:rPr>
      </w:pPr>
      <w:r>
        <w:rPr>
          <w:lang w:val="en-GB"/>
        </w:rPr>
        <w:t>Appendix</w:t>
      </w:r>
    </w:p>
    <w:p w14:paraId="1A9C3ADB" w14:textId="77777777" w:rsidR="002A33A3" w:rsidRPr="00CC7B28" w:rsidRDefault="002A33A3">
      <w:pPr>
        <w:rPr>
          <w:lang w:val="en-GB"/>
        </w:rPr>
      </w:pPr>
    </w:p>
    <w:p w14:paraId="768A9C93" w14:textId="35968435" w:rsidR="002A33A3" w:rsidRPr="00155E60" w:rsidRDefault="00155E60">
      <w:pPr>
        <w:spacing w:line="480" w:lineRule="auto"/>
        <w:rPr>
          <w:b/>
          <w:bCs/>
          <w:lang w:val="en-GB"/>
        </w:rPr>
      </w:pPr>
      <w:r w:rsidRPr="00155E60">
        <w:rPr>
          <w:b/>
          <w:bCs/>
          <w:lang w:val="en-GB"/>
        </w:rPr>
        <w:t>A</w:t>
      </w:r>
      <w:r w:rsidR="002A33A3" w:rsidRPr="00155E60">
        <w:rPr>
          <w:b/>
          <w:bCs/>
          <w:lang w:val="en-GB"/>
        </w:rPr>
        <w:t>1 Questionnaire</w:t>
      </w:r>
    </w:p>
    <w:p w14:paraId="3EA5BC5F" w14:textId="77777777" w:rsidR="002A33A3" w:rsidRPr="00CC7B28" w:rsidRDefault="002A33A3">
      <w:pPr>
        <w:spacing w:line="480" w:lineRule="auto"/>
        <w:rPr>
          <w:lang w:val="en-GB"/>
        </w:rPr>
      </w:pPr>
      <w:r w:rsidRPr="00CC7B28">
        <w:rPr>
          <w:lang w:val="en-GB"/>
        </w:rPr>
        <w:t>Traits – error learning orientation</w:t>
      </w:r>
    </w:p>
    <w:p w14:paraId="773863D9" w14:textId="77777777" w:rsidR="002A33A3" w:rsidRPr="00161338" w:rsidRDefault="002A33A3">
      <w:pPr>
        <w:spacing w:line="480" w:lineRule="auto"/>
        <w:rPr>
          <w:lang w:val="en-GB"/>
        </w:rPr>
      </w:pPr>
      <w:r w:rsidRPr="00161338">
        <w:rPr>
          <w:lang w:val="en-GB"/>
        </w:rPr>
        <w:t xml:space="preserve">The error learning orientation scale was adapted from </w:t>
      </w:r>
      <w:proofErr w:type="spellStart"/>
      <w:r w:rsidRPr="00161338">
        <w:rPr>
          <w:lang w:val="en-GB"/>
        </w:rPr>
        <w:t>Spychiger</w:t>
      </w:r>
      <w:proofErr w:type="spellEnd"/>
      <w:r w:rsidRPr="00161338">
        <w:rPr>
          <w:lang w:val="en-GB"/>
        </w:rPr>
        <w:t xml:space="preserve"> et al. (2006). This scale contains eight items and is intended for use in the classroom. For our purpose, in the out-of-school learning environment, </w:t>
      </w:r>
      <w:r w:rsidRPr="00161338">
        <w:rPr>
          <w:i/>
          <w:iCs/>
          <w:lang w:val="en-GB"/>
        </w:rPr>
        <w:t>Smartfeld</w:t>
      </w:r>
      <w:r w:rsidRPr="00161338">
        <w:rPr>
          <w:lang w:val="en-GB"/>
        </w:rPr>
        <w:t xml:space="preserve">, two items, namely, “L-1: I always voluntarily improve mistakes in exams, even if the teacher does not tell me to do so” and “L-8: I take a close look at mistakes I made during the lesson at home” were excluded, because no exam was taken in the workshop and the post-test took place before the students went home. The item “L-3: I enjoy trying different ways of solving a task” was excluded after the first piloting due to a discriminatory power &lt; .40. Thus, the following five items were adapted from </w:t>
      </w:r>
      <w:proofErr w:type="spellStart"/>
      <w:r w:rsidRPr="00161338">
        <w:rPr>
          <w:lang w:val="en-GB"/>
        </w:rPr>
        <w:t>Spychiger</w:t>
      </w:r>
      <w:proofErr w:type="spellEnd"/>
      <w:r w:rsidRPr="00161338">
        <w:rPr>
          <w:lang w:val="en-GB"/>
        </w:rPr>
        <w:t xml:space="preserve"> et al. (2006, p. 97) for the study:</w:t>
      </w:r>
    </w:p>
    <w:p w14:paraId="495B65C8" w14:textId="77777777" w:rsidR="002A33A3" w:rsidRPr="00161338" w:rsidRDefault="002A33A3">
      <w:pPr>
        <w:spacing w:line="360" w:lineRule="auto"/>
        <w:ind w:left="708"/>
        <w:rPr>
          <w:lang w:val="en-GB"/>
        </w:rPr>
      </w:pPr>
      <w:r w:rsidRPr="00161338">
        <w:rPr>
          <w:lang w:val="en-GB"/>
        </w:rPr>
        <w:t>L-2: Sometimes in class, it helps me to remember a mistake so that I do not make it again.</w:t>
      </w:r>
    </w:p>
    <w:p w14:paraId="525C7D80" w14:textId="77777777" w:rsidR="002A33A3" w:rsidRPr="00161338" w:rsidRDefault="002A33A3">
      <w:pPr>
        <w:spacing w:line="360" w:lineRule="auto"/>
        <w:ind w:left="708"/>
        <w:rPr>
          <w:lang w:val="en-GB"/>
        </w:rPr>
      </w:pPr>
      <w:r w:rsidRPr="00161338">
        <w:rPr>
          <w:lang w:val="en-GB"/>
        </w:rPr>
        <w:t>L-4: If I do something clumsy in class, I take it as an opportunity from which to learn.</w:t>
      </w:r>
    </w:p>
    <w:p w14:paraId="41477B28" w14:textId="77777777" w:rsidR="002A33A3" w:rsidRPr="00161338" w:rsidRDefault="002A33A3">
      <w:pPr>
        <w:spacing w:line="360" w:lineRule="auto"/>
        <w:ind w:left="708"/>
        <w:rPr>
          <w:lang w:val="en-GB"/>
        </w:rPr>
      </w:pPr>
      <w:r w:rsidRPr="00161338">
        <w:rPr>
          <w:lang w:val="en-GB"/>
        </w:rPr>
        <w:t>L-5: Mistakes in class help me to do better afterwards.</w:t>
      </w:r>
    </w:p>
    <w:p w14:paraId="6E4C7755" w14:textId="77777777" w:rsidR="002A33A3" w:rsidRPr="00161338" w:rsidRDefault="002A33A3">
      <w:pPr>
        <w:spacing w:line="360" w:lineRule="auto"/>
        <w:ind w:left="708"/>
        <w:rPr>
          <w:lang w:val="en-GB"/>
        </w:rPr>
      </w:pPr>
      <w:r w:rsidRPr="00161338">
        <w:rPr>
          <w:lang w:val="en-GB"/>
        </w:rPr>
        <w:t>L-6: I reconsider incorrect solutions in tasks several times.</w:t>
      </w:r>
    </w:p>
    <w:p w14:paraId="068AF4DD" w14:textId="77777777" w:rsidR="002A33A3" w:rsidRPr="00161338" w:rsidRDefault="002A33A3">
      <w:pPr>
        <w:spacing w:line="360" w:lineRule="auto"/>
        <w:ind w:left="708"/>
        <w:rPr>
          <w:lang w:val="en-GB"/>
        </w:rPr>
      </w:pPr>
      <w:r w:rsidRPr="00161338">
        <w:rPr>
          <w:lang w:val="en-GB"/>
        </w:rPr>
        <w:t>L-7: I enjoy acquiring new knowledge through mistakes.</w:t>
      </w:r>
    </w:p>
    <w:p w14:paraId="1BE074DD" w14:textId="77777777" w:rsidR="002A33A3" w:rsidRPr="00161338" w:rsidRDefault="002A33A3">
      <w:pPr>
        <w:rPr>
          <w:lang w:val="en-GB"/>
        </w:rPr>
      </w:pPr>
      <w:r w:rsidRPr="00161338">
        <w:rPr>
          <w:lang w:val="en-GB"/>
        </w:rPr>
        <w:br w:type="page"/>
      </w:r>
    </w:p>
    <w:p w14:paraId="0CF00D11" w14:textId="322EBDC2" w:rsidR="002A33A3" w:rsidRPr="00155E60" w:rsidRDefault="00155E60">
      <w:pPr>
        <w:rPr>
          <w:b/>
          <w:bCs/>
          <w:lang w:val="en-GB"/>
        </w:rPr>
      </w:pPr>
      <w:bookmarkStart w:id="0" w:name="OLE_LINK6"/>
      <w:bookmarkStart w:id="1" w:name="OLE_LINK7"/>
      <w:r w:rsidRPr="00155E60">
        <w:rPr>
          <w:b/>
          <w:bCs/>
          <w:lang w:val="en-GB"/>
        </w:rPr>
        <w:lastRenderedPageBreak/>
        <w:t>A</w:t>
      </w:r>
      <w:r w:rsidR="002A33A3" w:rsidRPr="00155E60">
        <w:rPr>
          <w:b/>
          <w:bCs/>
          <w:lang w:val="en-GB"/>
        </w:rPr>
        <w:t xml:space="preserve">2 Scales </w:t>
      </w:r>
    </w:p>
    <w:p w14:paraId="7032034A" w14:textId="77777777" w:rsidR="002A33A3" w:rsidRPr="00161338" w:rsidRDefault="002A33A3">
      <w:pPr>
        <w:rPr>
          <w:lang w:val="en-GB"/>
        </w:rPr>
      </w:pPr>
      <w:r w:rsidRPr="00161338">
        <w:rPr>
          <w:lang w:val="en-GB"/>
        </w:rPr>
        <w:t>Items’ scale analyses, “Error learning orientation” T1</w:t>
      </w:r>
    </w:p>
    <w:tbl>
      <w:tblPr>
        <w:tblW w:w="54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46"/>
        <w:gridCol w:w="6935"/>
        <w:gridCol w:w="608"/>
        <w:gridCol w:w="712"/>
        <w:gridCol w:w="702"/>
      </w:tblGrid>
      <w:tr w:rsidR="002A33A3" w:rsidRPr="00161338" w14:paraId="4301967D" w14:textId="77777777">
        <w:trPr>
          <w:trHeight w:val="387"/>
        </w:trPr>
        <w:tc>
          <w:tcPr>
            <w:tcW w:w="432" w:type="pct"/>
            <w:vAlign w:val="center"/>
          </w:tcPr>
          <w:p w14:paraId="49B51DFA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tem</w:t>
            </w:r>
          </w:p>
        </w:tc>
        <w:tc>
          <w:tcPr>
            <w:tcW w:w="3537" w:type="pct"/>
            <w:vAlign w:val="center"/>
          </w:tcPr>
          <w:p w14:paraId="444BCF78" w14:textId="77777777" w:rsidR="002A33A3" w:rsidRPr="00161338" w:rsidRDefault="002A33A3">
            <w:pPr>
              <w:rPr>
                <w:rFonts w:cstheme="minorHAnsi"/>
                <w:lang w:val="en-GB"/>
              </w:rPr>
            </w:pPr>
          </w:p>
        </w:tc>
        <w:tc>
          <w:tcPr>
            <w:tcW w:w="310" w:type="pct"/>
            <w:vAlign w:val="center"/>
          </w:tcPr>
          <w:p w14:paraId="2B630BA8" w14:textId="77777777" w:rsidR="002A33A3" w:rsidRPr="00161338" w:rsidRDefault="002A33A3">
            <w:pPr>
              <w:rPr>
                <w:rFonts w:cstheme="minorHAnsi"/>
                <w:i/>
                <w:lang w:val="en-GB"/>
              </w:rPr>
            </w:pPr>
            <w:r w:rsidRPr="00161338">
              <w:rPr>
                <w:rFonts w:cstheme="minorHAnsi"/>
                <w:i/>
                <w:lang w:val="en-GB"/>
              </w:rPr>
              <w:t>M</w:t>
            </w:r>
          </w:p>
        </w:tc>
        <w:tc>
          <w:tcPr>
            <w:tcW w:w="363" w:type="pct"/>
            <w:vAlign w:val="center"/>
          </w:tcPr>
          <w:p w14:paraId="11C2F670" w14:textId="77777777" w:rsidR="002A33A3" w:rsidRPr="00161338" w:rsidRDefault="002A33A3">
            <w:pPr>
              <w:rPr>
                <w:rFonts w:cstheme="minorHAnsi"/>
                <w:i/>
                <w:lang w:val="en-GB"/>
              </w:rPr>
            </w:pPr>
            <w:r w:rsidRPr="00161338">
              <w:rPr>
                <w:rFonts w:cstheme="minorHAnsi"/>
                <w:i/>
                <w:lang w:val="en-GB"/>
              </w:rPr>
              <w:t>SD</w:t>
            </w:r>
          </w:p>
        </w:tc>
        <w:tc>
          <w:tcPr>
            <w:tcW w:w="359" w:type="pct"/>
            <w:vAlign w:val="center"/>
          </w:tcPr>
          <w:p w14:paraId="7F74E852" w14:textId="77777777" w:rsidR="002A33A3" w:rsidRPr="00161338" w:rsidRDefault="002A33A3">
            <w:pPr>
              <w:rPr>
                <w:rFonts w:cstheme="minorHAnsi"/>
                <w:i/>
                <w:lang w:val="en-GB"/>
              </w:rPr>
            </w:pPr>
            <w:proofErr w:type="spellStart"/>
            <w:r w:rsidRPr="00161338">
              <w:rPr>
                <w:rFonts w:cstheme="minorHAnsi"/>
                <w:i/>
                <w:lang w:val="en-GB"/>
              </w:rPr>
              <w:t>r</w:t>
            </w:r>
            <w:r w:rsidRPr="00161338">
              <w:rPr>
                <w:rFonts w:cstheme="minorHAnsi"/>
                <w:i/>
                <w:vertAlign w:val="subscript"/>
                <w:lang w:val="en-GB"/>
              </w:rPr>
              <w:t>itc</w:t>
            </w:r>
            <w:proofErr w:type="spellEnd"/>
          </w:p>
        </w:tc>
      </w:tr>
      <w:tr w:rsidR="002A33A3" w:rsidRPr="00161338" w14:paraId="5FD1F639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EF70743" w14:textId="77777777" w:rsidR="002A33A3" w:rsidRPr="00161338" w:rsidRDefault="002A33A3">
            <w:pPr>
              <w:jc w:val="center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2(t1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55DE649D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Sometimes in class, it is helpful to remember an error, so I do not make it again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center"/>
          </w:tcPr>
          <w:p w14:paraId="4FC6BB9E" w14:textId="77777777" w:rsidR="002A33A3" w:rsidRPr="00161338" w:rsidRDefault="002A33A3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161338">
              <w:rPr>
                <w:rFonts w:cstheme="minorHAnsi"/>
                <w:color w:val="000000" w:themeColor="text1"/>
                <w:lang w:val="en-GB"/>
              </w:rPr>
              <w:t>4.43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6187B69" w14:textId="77777777" w:rsidR="002A33A3" w:rsidRPr="00161338" w:rsidRDefault="002A33A3">
            <w:pPr>
              <w:jc w:val="center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 w:themeColor="text1"/>
                <w:lang w:val="en-GB"/>
              </w:rPr>
              <w:t>1.03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44432AE9" w14:textId="77777777" w:rsidR="002A33A3" w:rsidRPr="00161338" w:rsidRDefault="002A33A3">
            <w:pPr>
              <w:jc w:val="center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44</w:t>
            </w:r>
          </w:p>
        </w:tc>
      </w:tr>
      <w:tr w:rsidR="002A33A3" w:rsidRPr="00161338" w14:paraId="066F88D7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4DFD0C9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4(t1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69596DF5" w14:textId="77777777" w:rsidR="002A33A3" w:rsidRPr="00161338" w:rsidRDefault="002A33A3">
            <w:pPr>
              <w:spacing w:line="360" w:lineRule="auto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f I do something wrong in class, I use it as an opportunity from which to learn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26DC4006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46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6A90EEDC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0.99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bottom"/>
          </w:tcPr>
          <w:p w14:paraId="55284F1A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58</w:t>
            </w:r>
          </w:p>
        </w:tc>
      </w:tr>
      <w:tr w:rsidR="002A33A3" w:rsidRPr="00161338" w14:paraId="237C1046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FE16543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5(t1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04F6AE49" w14:textId="77777777" w:rsidR="002A33A3" w:rsidRPr="00161338" w:rsidRDefault="002A33A3">
            <w:pPr>
              <w:spacing w:line="360" w:lineRule="auto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Errors made in class help me improve afterwards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0688CC36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58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90EF51B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0.92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bottom"/>
          </w:tcPr>
          <w:p w14:paraId="5DDDDD35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56</w:t>
            </w:r>
          </w:p>
        </w:tc>
      </w:tr>
      <w:tr w:rsidR="002A33A3" w:rsidRPr="00161338" w14:paraId="7E9A36B6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98914FC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6(t1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4AF6F34B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 reconsider incorrect solutions in assignments several times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7EE065B9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07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1AB767A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1.07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bottom"/>
          </w:tcPr>
          <w:p w14:paraId="29ECDAFF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39</w:t>
            </w:r>
          </w:p>
        </w:tc>
      </w:tr>
      <w:tr w:rsidR="002A33A3" w:rsidRPr="00161338" w14:paraId="68C3C46E" w14:textId="77777777">
        <w:trPr>
          <w:trHeight w:val="388"/>
        </w:trPr>
        <w:tc>
          <w:tcPr>
            <w:tcW w:w="432" w:type="pct"/>
            <w:tcBorders>
              <w:top w:val="nil"/>
              <w:bottom w:val="single" w:sz="4" w:space="0" w:color="auto"/>
            </w:tcBorders>
            <w:vAlign w:val="center"/>
          </w:tcPr>
          <w:p w14:paraId="7D31DF4C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7(t1)</w:t>
            </w:r>
          </w:p>
        </w:tc>
        <w:tc>
          <w:tcPr>
            <w:tcW w:w="3537" w:type="pct"/>
            <w:tcBorders>
              <w:top w:val="nil"/>
              <w:bottom w:val="single" w:sz="4" w:space="0" w:color="auto"/>
            </w:tcBorders>
            <w:vAlign w:val="center"/>
          </w:tcPr>
          <w:p w14:paraId="7D50581F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 enjoy acquiring new knowledge through errors.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vAlign w:val="bottom"/>
          </w:tcPr>
          <w:p w14:paraId="0E51A4A9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3.91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vAlign w:val="bottom"/>
          </w:tcPr>
          <w:p w14:paraId="6D26A38F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0.99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bottom"/>
          </w:tcPr>
          <w:p w14:paraId="7E5D9FAE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55</w:t>
            </w:r>
          </w:p>
        </w:tc>
      </w:tr>
    </w:tbl>
    <w:p w14:paraId="3953914B" w14:textId="6AFC9004" w:rsidR="002A33A3" w:rsidRPr="00161338" w:rsidRDefault="002A33A3">
      <w:pPr>
        <w:rPr>
          <w:rFonts w:cstheme="minorHAnsi"/>
          <w:color w:val="000000" w:themeColor="text1"/>
          <w:lang w:val="en-GB"/>
        </w:rPr>
      </w:pPr>
      <w:bookmarkStart w:id="2" w:name="OLE_LINK2"/>
      <w:bookmarkEnd w:id="0"/>
      <w:bookmarkEnd w:id="1"/>
      <w:r w:rsidRPr="00161338">
        <w:rPr>
          <w:rFonts w:cstheme="minorHAnsi"/>
          <w:b/>
          <w:bCs/>
          <w:lang w:val="en-GB"/>
        </w:rPr>
        <w:t xml:space="preserve">Note: </w:t>
      </w:r>
      <w:r w:rsidRPr="00161338">
        <w:rPr>
          <w:rFonts w:cstheme="minorHAnsi"/>
          <w:i/>
          <w:color w:val="000000" w:themeColor="text1"/>
          <w:lang w:val="en-GB"/>
        </w:rPr>
        <w:t>N</w:t>
      </w:r>
      <w:r w:rsidRPr="00161338">
        <w:rPr>
          <w:rFonts w:cstheme="minorHAnsi"/>
          <w:color w:val="000000" w:themeColor="text1"/>
          <w:lang w:val="en-GB"/>
        </w:rPr>
        <w:t xml:space="preserve"> = 250. </w:t>
      </w:r>
      <w:r w:rsidR="003A1779">
        <w:rPr>
          <w:rFonts w:cstheme="minorHAnsi"/>
          <w:color w:val="000000" w:themeColor="text1"/>
          <w:lang w:val="en-GB"/>
        </w:rPr>
        <w:t>Six-point</w:t>
      </w:r>
      <w:r w:rsidR="003A1779" w:rsidRPr="00D5555B">
        <w:rPr>
          <w:lang w:val="en-GB"/>
        </w:rPr>
        <w:t>, balanced, bipolar agreement rating system</w:t>
      </w:r>
      <w:r w:rsidRPr="00161338">
        <w:rPr>
          <w:rFonts w:cstheme="minorHAnsi"/>
          <w:color w:val="000000" w:themeColor="text1"/>
          <w:lang w:val="en-GB"/>
        </w:rPr>
        <w:t xml:space="preserve">; </w:t>
      </w:r>
      <w:r w:rsidRPr="00161338">
        <w:rPr>
          <w:rFonts w:cstheme="minorHAnsi"/>
          <w:lang w:val="en-GB"/>
        </w:rPr>
        <w:t>6 = absolutely agree, 5 = agree, 4 = somewhat agree, 3 = somewhat disagree, 2 = disagree and 1 = absolutely disagree, Cronbach’s α = 0.74</w:t>
      </w:r>
    </w:p>
    <w:bookmarkEnd w:id="2"/>
    <w:p w14:paraId="55F9C236" w14:textId="77777777" w:rsidR="002A33A3" w:rsidRPr="00161338" w:rsidRDefault="002A33A3">
      <w:pPr>
        <w:rPr>
          <w:rFonts w:cstheme="minorHAnsi"/>
          <w:b/>
          <w:bCs/>
          <w:lang w:val="en-GB"/>
        </w:rPr>
      </w:pPr>
    </w:p>
    <w:p w14:paraId="699C74E5" w14:textId="77777777" w:rsidR="002A33A3" w:rsidRPr="00161338" w:rsidRDefault="002A33A3">
      <w:pPr>
        <w:rPr>
          <w:lang w:val="en-GB"/>
        </w:rPr>
      </w:pPr>
      <w:r w:rsidRPr="00161338">
        <w:rPr>
          <w:lang w:val="en-GB"/>
        </w:rPr>
        <w:t>Items’ scale analyses, “Error learning orientation” T2</w:t>
      </w:r>
    </w:p>
    <w:tbl>
      <w:tblPr>
        <w:tblW w:w="54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846"/>
        <w:gridCol w:w="6935"/>
        <w:gridCol w:w="608"/>
        <w:gridCol w:w="712"/>
        <w:gridCol w:w="702"/>
      </w:tblGrid>
      <w:tr w:rsidR="002A33A3" w:rsidRPr="00161338" w14:paraId="13F4FDEB" w14:textId="77777777">
        <w:trPr>
          <w:trHeight w:val="387"/>
        </w:trPr>
        <w:tc>
          <w:tcPr>
            <w:tcW w:w="432" w:type="pct"/>
            <w:vAlign w:val="center"/>
          </w:tcPr>
          <w:p w14:paraId="323D68E2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tem</w:t>
            </w:r>
          </w:p>
        </w:tc>
        <w:tc>
          <w:tcPr>
            <w:tcW w:w="3537" w:type="pct"/>
            <w:vAlign w:val="center"/>
          </w:tcPr>
          <w:p w14:paraId="78ED6AF5" w14:textId="77777777" w:rsidR="002A33A3" w:rsidRPr="00161338" w:rsidRDefault="002A33A3">
            <w:pPr>
              <w:rPr>
                <w:rFonts w:cstheme="minorHAnsi"/>
                <w:lang w:val="en-GB"/>
              </w:rPr>
            </w:pPr>
          </w:p>
        </w:tc>
        <w:tc>
          <w:tcPr>
            <w:tcW w:w="310" w:type="pct"/>
            <w:vAlign w:val="center"/>
          </w:tcPr>
          <w:p w14:paraId="472D366F" w14:textId="77777777" w:rsidR="002A33A3" w:rsidRPr="00161338" w:rsidRDefault="002A33A3">
            <w:pPr>
              <w:rPr>
                <w:rFonts w:cstheme="minorHAnsi"/>
                <w:i/>
                <w:lang w:val="en-GB"/>
              </w:rPr>
            </w:pPr>
            <w:r w:rsidRPr="00161338">
              <w:rPr>
                <w:rFonts w:cstheme="minorHAnsi"/>
                <w:i/>
                <w:lang w:val="en-GB"/>
              </w:rPr>
              <w:t>M</w:t>
            </w:r>
          </w:p>
        </w:tc>
        <w:tc>
          <w:tcPr>
            <w:tcW w:w="363" w:type="pct"/>
            <w:vAlign w:val="center"/>
          </w:tcPr>
          <w:p w14:paraId="2C8E1CDD" w14:textId="77777777" w:rsidR="002A33A3" w:rsidRPr="00161338" w:rsidRDefault="002A33A3">
            <w:pPr>
              <w:rPr>
                <w:rFonts w:cstheme="minorHAnsi"/>
                <w:i/>
                <w:lang w:val="en-GB"/>
              </w:rPr>
            </w:pPr>
            <w:r w:rsidRPr="00161338">
              <w:rPr>
                <w:rFonts w:cstheme="minorHAnsi"/>
                <w:i/>
                <w:lang w:val="en-GB"/>
              </w:rPr>
              <w:t>SD</w:t>
            </w:r>
          </w:p>
        </w:tc>
        <w:tc>
          <w:tcPr>
            <w:tcW w:w="358" w:type="pct"/>
            <w:vAlign w:val="center"/>
          </w:tcPr>
          <w:p w14:paraId="62F60A46" w14:textId="77777777" w:rsidR="002A33A3" w:rsidRPr="00161338" w:rsidRDefault="002A33A3">
            <w:pPr>
              <w:rPr>
                <w:rFonts w:cstheme="minorHAnsi"/>
                <w:i/>
                <w:lang w:val="en-GB"/>
              </w:rPr>
            </w:pPr>
            <w:proofErr w:type="spellStart"/>
            <w:r w:rsidRPr="00161338">
              <w:rPr>
                <w:rFonts w:cstheme="minorHAnsi"/>
                <w:i/>
                <w:lang w:val="en-GB"/>
              </w:rPr>
              <w:t>r</w:t>
            </w:r>
            <w:r w:rsidRPr="00161338">
              <w:rPr>
                <w:rFonts w:cstheme="minorHAnsi"/>
                <w:i/>
                <w:vertAlign w:val="subscript"/>
                <w:lang w:val="en-GB"/>
              </w:rPr>
              <w:t>itc</w:t>
            </w:r>
            <w:proofErr w:type="spellEnd"/>
          </w:p>
        </w:tc>
      </w:tr>
      <w:tr w:rsidR="002A33A3" w:rsidRPr="00161338" w14:paraId="7526F98F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8BDD5B9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2(t2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65BCDA45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Sometimes in class, it is helpful to remember an error, so I do not make it again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190E6E86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53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59B2BBE8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1.12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38DF9A15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54</w:t>
            </w:r>
          </w:p>
        </w:tc>
      </w:tr>
      <w:tr w:rsidR="002A33A3" w:rsidRPr="00161338" w14:paraId="51792C96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340CC4C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4(t2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17EA6870" w14:textId="77777777" w:rsidR="002A33A3" w:rsidRPr="00161338" w:rsidRDefault="002A33A3">
            <w:pPr>
              <w:spacing w:line="360" w:lineRule="auto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f I do something wrong in class, I use it as an opportunity from which to learn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16B548A9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29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3B1492C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1.18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0350E54B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66</w:t>
            </w:r>
          </w:p>
        </w:tc>
      </w:tr>
      <w:tr w:rsidR="002A33A3" w:rsidRPr="00161338" w14:paraId="26CDBFFE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0B05521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5(t2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77BEAD46" w14:textId="77777777" w:rsidR="002A33A3" w:rsidRPr="00161338" w:rsidRDefault="002A33A3">
            <w:pPr>
              <w:spacing w:line="360" w:lineRule="auto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Errors made in class help me improve afterwards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690A51E9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30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BF53EAC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1.19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1A721CF6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57</w:t>
            </w:r>
          </w:p>
        </w:tc>
      </w:tr>
      <w:tr w:rsidR="002A33A3" w:rsidRPr="00161338" w14:paraId="0CF97FD4" w14:textId="77777777">
        <w:trPr>
          <w:trHeight w:val="388"/>
        </w:trPr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E4B36B6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6(t2)</w:t>
            </w:r>
          </w:p>
        </w:tc>
        <w:tc>
          <w:tcPr>
            <w:tcW w:w="3537" w:type="pct"/>
            <w:tcBorders>
              <w:top w:val="nil"/>
              <w:bottom w:val="nil"/>
            </w:tcBorders>
            <w:vAlign w:val="center"/>
          </w:tcPr>
          <w:p w14:paraId="667EA9E0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 reconsider incorrect solutions in assignments several times.</w:t>
            </w:r>
          </w:p>
        </w:tc>
        <w:tc>
          <w:tcPr>
            <w:tcW w:w="310" w:type="pct"/>
            <w:tcBorders>
              <w:top w:val="nil"/>
              <w:bottom w:val="nil"/>
            </w:tcBorders>
            <w:vAlign w:val="bottom"/>
          </w:tcPr>
          <w:p w14:paraId="2447D456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03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72A9B889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1.23</w:t>
            </w:r>
          </w:p>
        </w:tc>
        <w:tc>
          <w:tcPr>
            <w:tcW w:w="358" w:type="pct"/>
            <w:tcBorders>
              <w:top w:val="nil"/>
              <w:bottom w:val="nil"/>
            </w:tcBorders>
            <w:vAlign w:val="bottom"/>
          </w:tcPr>
          <w:p w14:paraId="7419630B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43</w:t>
            </w:r>
          </w:p>
        </w:tc>
      </w:tr>
      <w:tr w:rsidR="002A33A3" w:rsidRPr="00161338" w14:paraId="600BD895" w14:textId="77777777">
        <w:trPr>
          <w:trHeight w:val="388"/>
        </w:trPr>
        <w:tc>
          <w:tcPr>
            <w:tcW w:w="432" w:type="pct"/>
            <w:tcBorders>
              <w:top w:val="nil"/>
            </w:tcBorders>
            <w:vAlign w:val="center"/>
          </w:tcPr>
          <w:p w14:paraId="5AA9B1F8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L-7(t2)</w:t>
            </w:r>
          </w:p>
        </w:tc>
        <w:tc>
          <w:tcPr>
            <w:tcW w:w="3537" w:type="pct"/>
            <w:tcBorders>
              <w:top w:val="nil"/>
            </w:tcBorders>
            <w:vAlign w:val="center"/>
          </w:tcPr>
          <w:p w14:paraId="3B1D5BA6" w14:textId="77777777" w:rsidR="002A33A3" w:rsidRPr="00161338" w:rsidRDefault="002A33A3">
            <w:pPr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lang w:val="en-GB"/>
              </w:rPr>
              <w:t>I enjoy acquiring new knowledge through errors.</w:t>
            </w:r>
          </w:p>
        </w:tc>
        <w:tc>
          <w:tcPr>
            <w:tcW w:w="310" w:type="pct"/>
            <w:tcBorders>
              <w:top w:val="nil"/>
            </w:tcBorders>
            <w:vAlign w:val="bottom"/>
          </w:tcPr>
          <w:p w14:paraId="7051C000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4.30</w:t>
            </w:r>
          </w:p>
        </w:tc>
        <w:tc>
          <w:tcPr>
            <w:tcW w:w="363" w:type="pct"/>
            <w:tcBorders>
              <w:top w:val="nil"/>
            </w:tcBorders>
            <w:vAlign w:val="bottom"/>
          </w:tcPr>
          <w:p w14:paraId="0B3FB1E5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00000"/>
                <w:lang w:val="en-GB"/>
              </w:rPr>
              <w:t>1.17</w:t>
            </w:r>
          </w:p>
        </w:tc>
        <w:tc>
          <w:tcPr>
            <w:tcW w:w="358" w:type="pct"/>
            <w:tcBorders>
              <w:top w:val="nil"/>
            </w:tcBorders>
            <w:vAlign w:val="bottom"/>
          </w:tcPr>
          <w:p w14:paraId="25985544" w14:textId="77777777" w:rsidR="002A33A3" w:rsidRPr="00161338" w:rsidRDefault="002A33A3">
            <w:pPr>
              <w:jc w:val="both"/>
              <w:rPr>
                <w:rFonts w:cstheme="minorHAnsi"/>
                <w:lang w:val="en-GB"/>
              </w:rPr>
            </w:pPr>
            <w:r w:rsidRPr="00161338">
              <w:rPr>
                <w:rFonts w:cstheme="minorHAnsi"/>
                <w:color w:val="010205"/>
                <w:lang w:val="en-GB"/>
              </w:rPr>
              <w:t>0.54</w:t>
            </w:r>
          </w:p>
        </w:tc>
      </w:tr>
    </w:tbl>
    <w:p w14:paraId="4180C5E3" w14:textId="41BA60E2" w:rsidR="002A33A3" w:rsidRPr="00161338" w:rsidRDefault="002A33A3">
      <w:pPr>
        <w:rPr>
          <w:rFonts w:cstheme="minorHAnsi"/>
          <w:b/>
          <w:bCs/>
          <w:lang w:val="en-GB"/>
        </w:rPr>
      </w:pPr>
      <w:r w:rsidRPr="00161338">
        <w:rPr>
          <w:rFonts w:cstheme="minorHAnsi"/>
          <w:b/>
          <w:bCs/>
          <w:lang w:val="en-GB"/>
        </w:rPr>
        <w:t xml:space="preserve">Note: </w:t>
      </w:r>
      <w:r w:rsidRPr="00161338">
        <w:rPr>
          <w:rFonts w:cstheme="minorHAnsi"/>
          <w:i/>
          <w:color w:val="000000" w:themeColor="text1"/>
          <w:lang w:val="en-GB"/>
        </w:rPr>
        <w:t>N</w:t>
      </w:r>
      <w:r w:rsidRPr="00161338">
        <w:rPr>
          <w:rFonts w:cstheme="minorHAnsi"/>
          <w:color w:val="000000" w:themeColor="text1"/>
          <w:lang w:val="en-GB"/>
        </w:rPr>
        <w:t xml:space="preserve"> = 217. </w:t>
      </w:r>
      <w:r w:rsidR="003A1779">
        <w:rPr>
          <w:rFonts w:cstheme="minorHAnsi"/>
          <w:color w:val="000000" w:themeColor="text1"/>
          <w:lang w:val="en-GB"/>
        </w:rPr>
        <w:t>Six-point</w:t>
      </w:r>
      <w:r w:rsidR="003A1779" w:rsidRPr="00D5555B">
        <w:rPr>
          <w:lang w:val="en-GB"/>
        </w:rPr>
        <w:t>, balanced, bipolar agreement rating system</w:t>
      </w:r>
      <w:r w:rsidRPr="00161338">
        <w:rPr>
          <w:rFonts w:cstheme="minorHAnsi"/>
          <w:color w:val="000000" w:themeColor="text1"/>
          <w:lang w:val="en-GB"/>
        </w:rPr>
        <w:t xml:space="preserve">; </w:t>
      </w:r>
      <w:r w:rsidRPr="00161338">
        <w:rPr>
          <w:rFonts w:cstheme="minorHAnsi"/>
          <w:lang w:val="en-GB"/>
        </w:rPr>
        <w:t xml:space="preserve">6 = absolutely agree, 5 = agree, 4 = somewhat agree, 3 = somewhat disagree, 2 = disagree and 1 = absolutely disagree, </w:t>
      </w:r>
      <w:bookmarkStart w:id="3" w:name="OLE_LINK5"/>
      <w:r w:rsidRPr="00161338">
        <w:rPr>
          <w:rFonts w:cstheme="minorHAnsi"/>
          <w:lang w:val="en-GB"/>
        </w:rPr>
        <w:t>Cronbach’s α = 0.77</w:t>
      </w:r>
      <w:bookmarkEnd w:id="3"/>
    </w:p>
    <w:p w14:paraId="043475AD" w14:textId="35D193D0" w:rsidR="00FC6C14" w:rsidRDefault="00FC6C14">
      <w:pPr>
        <w:rPr>
          <w:lang w:val="en-GB"/>
        </w:rPr>
      </w:pPr>
      <w:r>
        <w:rPr>
          <w:lang w:val="en-GB"/>
        </w:rPr>
        <w:br w:type="page"/>
      </w:r>
    </w:p>
    <w:p w14:paraId="44205147" w14:textId="2F17F8CA" w:rsidR="002A33A3" w:rsidRPr="000B0F87" w:rsidRDefault="000B0F87">
      <w:pPr>
        <w:rPr>
          <w:b/>
          <w:bCs/>
          <w:lang w:val="en-GB"/>
        </w:rPr>
      </w:pPr>
      <w:r w:rsidRPr="000B0F87">
        <w:rPr>
          <w:b/>
          <w:bCs/>
          <w:lang w:val="en-GB"/>
        </w:rPr>
        <w:lastRenderedPageBreak/>
        <w:t>A</w:t>
      </w:r>
      <w:r w:rsidR="6A03B894" w:rsidRPr="000B0F87">
        <w:rPr>
          <w:b/>
          <w:bCs/>
          <w:lang w:val="en-GB"/>
        </w:rPr>
        <w:t>3</w:t>
      </w:r>
      <w:r w:rsidR="005E118E">
        <w:rPr>
          <w:b/>
          <w:bCs/>
          <w:lang w:val="en-GB"/>
        </w:rPr>
        <w:t xml:space="preserve"> </w:t>
      </w:r>
      <w:r w:rsidR="005E118E" w:rsidRPr="005E118E">
        <w:rPr>
          <w:b/>
          <w:bCs/>
          <w:lang w:val="en-GB"/>
        </w:rPr>
        <w:t>Measurement invariance test for error learning orientation</w:t>
      </w:r>
    </w:p>
    <w:p w14:paraId="779AD668" w14:textId="392ABFB8" w:rsidR="00FC6C14" w:rsidRPr="00C91635" w:rsidRDefault="00D8392F" w:rsidP="00FC6C14">
      <w:pPr>
        <w:spacing w:line="480" w:lineRule="auto"/>
        <w:jc w:val="both"/>
        <w:rPr>
          <w:highlight w:val="yellow"/>
          <w:lang w:val="en-GB"/>
        </w:rPr>
      </w:pPr>
      <w:r>
        <w:rPr>
          <w:lang w:val="en-GB"/>
        </w:rPr>
        <w:t>A</w:t>
      </w:r>
      <w:r w:rsidR="003F2FE8" w:rsidRPr="00161338">
        <w:rPr>
          <w:lang w:val="en-GB"/>
        </w:rPr>
        <w:t xml:space="preserve"> measurement invariance test </w:t>
      </w:r>
      <w:r>
        <w:rPr>
          <w:lang w:val="en-GB"/>
        </w:rPr>
        <w:t>for error learning orientati</w:t>
      </w:r>
      <w:r w:rsidR="00D20B7D">
        <w:rPr>
          <w:lang w:val="en-GB"/>
        </w:rPr>
        <w:t xml:space="preserve">on was carried out </w:t>
      </w:r>
      <w:r w:rsidR="003F2FE8" w:rsidRPr="00161338">
        <w:rPr>
          <w:lang w:val="en-GB"/>
        </w:rPr>
        <w:t xml:space="preserve">with </w:t>
      </w:r>
      <w:proofErr w:type="spellStart"/>
      <w:r w:rsidR="003F2FE8" w:rsidRPr="00161338">
        <w:rPr>
          <w:lang w:val="en-GB"/>
        </w:rPr>
        <w:t>MPlus</w:t>
      </w:r>
      <w:proofErr w:type="spellEnd"/>
      <w:r w:rsidR="003F2FE8" w:rsidRPr="00161338">
        <w:rPr>
          <w:lang w:val="en-GB"/>
        </w:rPr>
        <w:t xml:space="preserve"> 8.10</w:t>
      </w:r>
      <w:r w:rsidR="000B0F87">
        <w:rPr>
          <w:lang w:val="en-GB"/>
        </w:rPr>
        <w:t xml:space="preserve"> (Table 1)</w:t>
      </w:r>
      <w:r w:rsidR="00D20B7D">
        <w:rPr>
          <w:lang w:val="en-GB"/>
        </w:rPr>
        <w:t xml:space="preserve">. </w:t>
      </w:r>
      <w:r w:rsidR="003F2FE8" w:rsidRPr="00161338">
        <w:rPr>
          <w:lang w:val="en-GB"/>
        </w:rPr>
        <w:t xml:space="preserve">This was done to check whether the scale error learning orientation measured the same construct at the two time points </w:t>
      </w:r>
      <w:r w:rsidR="003F2FE8">
        <w:rPr>
          <w:noProof/>
          <w:lang w:val="en-GB"/>
        </w:rPr>
        <w:t>(Bialosiewicz, Murphy &amp; Berry, 2013; Kleinke, Schlüter &amp; Christ, 2017)</w:t>
      </w:r>
      <w:r w:rsidR="003F2FE8" w:rsidRPr="00161338">
        <w:rPr>
          <w:lang w:val="en-GB"/>
        </w:rPr>
        <w:t>.</w:t>
      </w:r>
      <w:r w:rsidR="00D20B7D">
        <w:rPr>
          <w:lang w:val="en-GB"/>
        </w:rPr>
        <w:t xml:space="preserve"> </w:t>
      </w:r>
      <w:r w:rsidR="00FC6C14" w:rsidRPr="00C91635">
        <w:rPr>
          <w:lang w:val="en-GB"/>
        </w:rPr>
        <w:t>As a result of the</w:t>
      </w:r>
      <w:r w:rsidR="00FC6C14" w:rsidRPr="00161338">
        <w:rPr>
          <w:lang w:val="en-GB"/>
        </w:rPr>
        <w:t xml:space="preserve"> measurement invariance test, two further items, namely items L-2 and L-7, had to be excluded as not even metric invariance was achieved. The measurement invariance test of the scale error learning orientation, with the three items L-4, L-</w:t>
      </w:r>
      <w:proofErr w:type="gramStart"/>
      <w:r w:rsidR="00FC6C14" w:rsidRPr="00161338">
        <w:rPr>
          <w:lang w:val="en-GB"/>
        </w:rPr>
        <w:t>5</w:t>
      </w:r>
      <w:proofErr w:type="gramEnd"/>
      <w:r w:rsidR="00FC6C14" w:rsidRPr="00161338">
        <w:rPr>
          <w:lang w:val="en-GB"/>
        </w:rPr>
        <w:t xml:space="preserve"> and L-6, showed non-significant </w:t>
      </w:r>
      <w:r w:rsidR="00FC6C14" w:rsidRPr="00161338">
        <w:rPr>
          <w:rFonts w:eastAsia="Times New Roman"/>
          <w:color w:val="000000" w:themeColor="text1"/>
          <w:lang w:val="en-GB" w:eastAsia="de-CH"/>
        </w:rPr>
        <w:t>Δ χ</w:t>
      </w:r>
      <w:r w:rsidR="00FC6C14" w:rsidRPr="00161338">
        <w:rPr>
          <w:rFonts w:eastAsia="Times New Roman"/>
          <w:color w:val="000000" w:themeColor="text1"/>
          <w:vertAlign w:val="superscript"/>
          <w:lang w:val="en-GB" w:eastAsia="de-CH"/>
        </w:rPr>
        <w:t>2</w:t>
      </w:r>
      <w:r w:rsidR="00FC6C14" w:rsidRPr="00161338">
        <w:rPr>
          <w:lang w:val="en-GB"/>
        </w:rPr>
        <w:t xml:space="preserve">, therefore, it can be assumed according to </w:t>
      </w:r>
      <w:proofErr w:type="spellStart"/>
      <w:r w:rsidR="00FC6C14" w:rsidRPr="00161338">
        <w:rPr>
          <w:lang w:val="en-GB"/>
        </w:rPr>
        <w:t>Bialosiewicz</w:t>
      </w:r>
      <w:proofErr w:type="spellEnd"/>
      <w:r w:rsidR="00FC6C14" w:rsidRPr="00161338">
        <w:rPr>
          <w:lang w:val="en-GB"/>
        </w:rPr>
        <w:t xml:space="preserve"> et al. (2013) and Kleinke et al. (2017) that the error learning orientation has the same meaning over time. Consequently, there is no measurement variance.</w:t>
      </w:r>
    </w:p>
    <w:p w14:paraId="0A205569" w14:textId="77777777" w:rsidR="00FC6C14" w:rsidRPr="000B0F87" w:rsidRDefault="00FC6C14" w:rsidP="00FC6C14">
      <w:pPr>
        <w:pStyle w:val="Beschriftung"/>
        <w:keepNext/>
        <w:rPr>
          <w:color w:val="auto"/>
          <w:lang w:val="en-GB"/>
        </w:rPr>
      </w:pPr>
      <w:r w:rsidRPr="000B0F87">
        <w:rPr>
          <w:color w:val="auto"/>
          <w:lang w:val="en-GB"/>
        </w:rPr>
        <w:t xml:space="preserve">Table </w:t>
      </w:r>
      <w:r w:rsidRPr="000B0F87">
        <w:rPr>
          <w:color w:val="auto"/>
          <w:lang w:val="en-GB"/>
        </w:rPr>
        <w:fldChar w:fldCharType="begin"/>
      </w:r>
      <w:r w:rsidRPr="000B0F87">
        <w:rPr>
          <w:color w:val="auto"/>
          <w:lang w:val="en-GB"/>
        </w:rPr>
        <w:instrText xml:space="preserve"> SEQ Table \* ARABIC </w:instrText>
      </w:r>
      <w:r w:rsidRPr="000B0F87">
        <w:rPr>
          <w:color w:val="auto"/>
          <w:lang w:val="en-GB"/>
        </w:rPr>
        <w:fldChar w:fldCharType="separate"/>
      </w:r>
      <w:r w:rsidRPr="000B0F87">
        <w:rPr>
          <w:color w:val="auto"/>
          <w:lang w:val="en-GB"/>
        </w:rPr>
        <w:t>1</w:t>
      </w:r>
      <w:r w:rsidRPr="000B0F87">
        <w:rPr>
          <w:color w:val="auto"/>
          <w:lang w:val="en-GB"/>
        </w:rPr>
        <w:fldChar w:fldCharType="end"/>
      </w:r>
      <w:r w:rsidRPr="000B0F87">
        <w:rPr>
          <w:color w:val="auto"/>
          <w:lang w:val="en-GB"/>
        </w:rPr>
        <w:t xml:space="preserve">: Series of CFA models investigating the measurement invariance between the two time points of error learning </w:t>
      </w:r>
      <w:proofErr w:type="gramStart"/>
      <w:r w:rsidRPr="000B0F87">
        <w:rPr>
          <w:color w:val="auto"/>
          <w:lang w:val="en-GB"/>
        </w:rPr>
        <w:t>orientation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3"/>
        <w:gridCol w:w="853"/>
        <w:gridCol w:w="412"/>
        <w:gridCol w:w="726"/>
        <w:gridCol w:w="726"/>
        <w:gridCol w:w="885"/>
        <w:gridCol w:w="541"/>
        <w:gridCol w:w="726"/>
      </w:tblGrid>
      <w:tr w:rsidR="00FC6C14" w:rsidRPr="00161338" w14:paraId="2FAA152B" w14:textId="77777777" w:rsidTr="00AC0FEB">
        <w:trPr>
          <w:trHeight w:val="879"/>
        </w:trPr>
        <w:tc>
          <w:tcPr>
            <w:tcW w:w="2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959EA" w14:textId="77777777" w:rsidR="00FC6C14" w:rsidRPr="00161338" w:rsidRDefault="00FC6C14" w:rsidP="00AC0FE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Parameters constrained to be equal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B2565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χ</w:t>
            </w:r>
            <w:r w:rsidRPr="00161338">
              <w:rPr>
                <w:rFonts w:eastAsia="Times New Roman" w:cstheme="minorHAnsi"/>
                <w:color w:val="000000"/>
                <w:vertAlign w:val="superscript"/>
                <w:lang w:val="en-GB" w:eastAsia="de-CH"/>
              </w:rPr>
              <w:t>2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68727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proofErr w:type="spellStart"/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df</w:t>
            </w:r>
            <w:proofErr w:type="spellEnd"/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BDFED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CFI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A4B34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TLI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40E5E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RMSEA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7E504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Δ χ</w:t>
            </w:r>
            <w:r w:rsidRPr="00161338">
              <w:rPr>
                <w:rFonts w:eastAsia="Times New Roman" w:cstheme="minorHAnsi"/>
                <w:color w:val="000000"/>
                <w:vertAlign w:val="superscript"/>
                <w:lang w:val="en-GB" w:eastAsia="de-CH"/>
              </w:rPr>
              <w:t>2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9C57D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ΔCFI</w:t>
            </w:r>
          </w:p>
        </w:tc>
      </w:tr>
      <w:tr w:rsidR="00FC6C14" w:rsidRPr="00161338" w14:paraId="54B6508A" w14:textId="77777777" w:rsidTr="00AC0FEB">
        <w:trPr>
          <w:trHeight w:val="879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D469" w14:textId="77777777" w:rsidR="00FC6C14" w:rsidRPr="00161338" w:rsidRDefault="00FC6C14" w:rsidP="00AC0FE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1. Unconstrained (configural invaria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860D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32.3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8C9F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78D2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9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C796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9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148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0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1C93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0FF0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-</w:t>
            </w:r>
          </w:p>
        </w:tc>
      </w:tr>
      <w:tr w:rsidR="00FC6C14" w:rsidRPr="00161338" w14:paraId="35B2C63B" w14:textId="77777777" w:rsidTr="00AC0FEB">
        <w:trPr>
          <w:trHeight w:val="879"/>
        </w:trPr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9C9D" w14:textId="77777777" w:rsidR="00FC6C14" w:rsidRPr="00161338" w:rsidRDefault="00FC6C14" w:rsidP="00AC0FE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2. Factor loadings (metric invariance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351C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36.9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5999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280A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9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B902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9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7677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0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8CEC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proofErr w:type="spellStart"/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n.s</w:t>
            </w:r>
            <w:proofErr w:type="spellEnd"/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D78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006</w:t>
            </w:r>
          </w:p>
        </w:tc>
      </w:tr>
      <w:tr w:rsidR="00FC6C14" w:rsidRPr="00161338" w14:paraId="0C7B2E75" w14:textId="77777777" w:rsidTr="00AC0FEB">
        <w:trPr>
          <w:trHeight w:val="879"/>
        </w:trPr>
        <w:tc>
          <w:tcPr>
            <w:tcW w:w="2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B838D" w14:textId="77777777" w:rsidR="00FC6C14" w:rsidRPr="00161338" w:rsidRDefault="00FC6C14" w:rsidP="00AC0FE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3. Intercepts (scalar invariance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281F5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41.02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03D4A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1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C1CF1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93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F3A51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92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D1D80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07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19CCF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proofErr w:type="spellStart"/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n.s</w:t>
            </w:r>
            <w:proofErr w:type="spellEnd"/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547F" w14:textId="77777777" w:rsidR="00FC6C14" w:rsidRPr="00161338" w:rsidRDefault="00FC6C14" w:rsidP="00AC0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161338">
              <w:rPr>
                <w:rFonts w:eastAsia="Times New Roman" w:cstheme="minorHAnsi"/>
                <w:color w:val="000000"/>
                <w:lang w:val="en-GB" w:eastAsia="de-CH"/>
              </w:rPr>
              <w:t>0.006</w:t>
            </w:r>
          </w:p>
        </w:tc>
      </w:tr>
    </w:tbl>
    <w:p w14:paraId="6CB204D2" w14:textId="77777777" w:rsidR="00FC6C14" w:rsidRPr="00161338" w:rsidRDefault="00FC6C14" w:rsidP="00FC6C14">
      <w:pPr>
        <w:spacing w:line="240" w:lineRule="auto"/>
        <w:rPr>
          <w:sz w:val="18"/>
          <w:szCs w:val="18"/>
          <w:lang w:val="en-GB"/>
        </w:rPr>
      </w:pPr>
      <w:r w:rsidRPr="00161338">
        <w:rPr>
          <w:sz w:val="18"/>
          <w:szCs w:val="18"/>
          <w:lang w:val="en-GB"/>
        </w:rPr>
        <w:t>Note: CFA = confirmatory factor analyses; CFI = comparative fit index; TLI = Tucker–</w:t>
      </w:r>
      <w:proofErr w:type="gramStart"/>
      <w:r w:rsidRPr="00161338">
        <w:rPr>
          <w:sz w:val="18"/>
          <w:szCs w:val="18"/>
          <w:lang w:val="en-GB"/>
        </w:rPr>
        <w:t>Lewis</w:t>
      </w:r>
      <w:proofErr w:type="gramEnd"/>
      <w:r w:rsidRPr="00161338">
        <w:rPr>
          <w:sz w:val="18"/>
          <w:szCs w:val="18"/>
          <w:lang w:val="en-GB"/>
        </w:rPr>
        <w:t xml:space="preserve"> index; RMSEA = root mean square of approximation; model comparison with Chi-squared test. **sign., p &lt;.01.</w:t>
      </w:r>
    </w:p>
    <w:p w14:paraId="50E8D8D2" w14:textId="77777777" w:rsidR="00FC6C14" w:rsidRPr="00161338" w:rsidRDefault="00FC6C14">
      <w:pPr>
        <w:rPr>
          <w:lang w:val="en-GB"/>
        </w:rPr>
      </w:pPr>
    </w:p>
    <w:p w14:paraId="6B932A03" w14:textId="77777777" w:rsidR="002A33A3" w:rsidRPr="00161338" w:rsidRDefault="002A33A3">
      <w:pPr>
        <w:rPr>
          <w:lang w:val="en-GB"/>
        </w:rPr>
        <w:sectPr w:rsidR="002A33A3" w:rsidRPr="00161338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61338">
        <w:rPr>
          <w:lang w:val="en-GB"/>
        </w:rPr>
        <w:br w:type="page"/>
      </w:r>
    </w:p>
    <w:p w14:paraId="07BFAFD3" w14:textId="2225A457" w:rsidR="002A33A3" w:rsidRPr="00545766" w:rsidRDefault="00BA1136" w:rsidP="77F24834">
      <w:pPr>
        <w:pStyle w:val="Beschriftung"/>
        <w:keepNext/>
        <w:rPr>
          <w:b/>
          <w:bCs/>
          <w:i w:val="0"/>
          <w:iCs w:val="0"/>
          <w:color w:val="auto"/>
          <w:lang w:val="en-GB"/>
        </w:rPr>
      </w:pPr>
      <w:r w:rsidRPr="00545766">
        <w:rPr>
          <w:b/>
          <w:bCs/>
          <w:i w:val="0"/>
          <w:iCs w:val="0"/>
          <w:color w:val="auto"/>
          <w:lang w:val="en-GB"/>
        </w:rPr>
        <w:lastRenderedPageBreak/>
        <w:t>A</w:t>
      </w:r>
      <w:r w:rsidR="001E7476" w:rsidRPr="00545766">
        <w:rPr>
          <w:b/>
          <w:bCs/>
          <w:i w:val="0"/>
          <w:iCs w:val="0"/>
          <w:color w:val="auto"/>
          <w:lang w:val="en-GB"/>
        </w:rPr>
        <w:t>4</w:t>
      </w:r>
      <w:r w:rsidR="002A33A3" w:rsidRPr="00545766">
        <w:rPr>
          <w:b/>
          <w:bCs/>
          <w:i w:val="0"/>
          <w:iCs w:val="0"/>
          <w:color w:val="auto"/>
          <w:lang w:val="en-GB"/>
        </w:rPr>
        <w:t xml:space="preserve"> Table: LGC models for enjoyment, </w:t>
      </w:r>
      <w:proofErr w:type="gramStart"/>
      <w:r w:rsidR="002A33A3" w:rsidRPr="00545766">
        <w:rPr>
          <w:b/>
          <w:bCs/>
          <w:i w:val="0"/>
          <w:iCs w:val="0"/>
          <w:color w:val="auto"/>
          <w:lang w:val="en-GB"/>
        </w:rPr>
        <w:t>anxiety</w:t>
      </w:r>
      <w:proofErr w:type="gramEnd"/>
      <w:r w:rsidR="002A33A3" w:rsidRPr="00545766">
        <w:rPr>
          <w:b/>
          <w:bCs/>
          <w:i w:val="0"/>
          <w:iCs w:val="0"/>
          <w:color w:val="auto"/>
          <w:lang w:val="en-GB"/>
        </w:rPr>
        <w:t xml:space="preserve"> and boredom over time, with gender, age, intervention group and error learning orientation as covariat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870"/>
        <w:gridCol w:w="1086"/>
        <w:gridCol w:w="1526"/>
        <w:gridCol w:w="1454"/>
        <w:gridCol w:w="1454"/>
        <w:gridCol w:w="1454"/>
        <w:gridCol w:w="1443"/>
      </w:tblGrid>
      <w:tr w:rsidR="002A33A3" w:rsidRPr="00161338" w14:paraId="7F0C7A01" w14:textId="77777777">
        <w:trPr>
          <w:trHeight w:val="300"/>
        </w:trPr>
        <w:tc>
          <w:tcPr>
            <w:tcW w:w="2054" w:type="pct"/>
            <w:tcBorders>
              <w:left w:val="nil"/>
              <w:bottom w:val="single" w:sz="4" w:space="0" w:color="auto"/>
              <w:right w:val="nil"/>
            </w:tcBorders>
          </w:tcPr>
          <w:p w14:paraId="5FC8F982" w14:textId="77777777" w:rsidR="002A33A3" w:rsidRPr="00161338" w:rsidRDefault="002A33A3">
            <w:pPr>
              <w:rPr>
                <w:lang w:val="en-GB"/>
              </w:rPr>
            </w:pPr>
          </w:p>
        </w:tc>
        <w:tc>
          <w:tcPr>
            <w:tcW w:w="91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18D17C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Enjoyment</w:t>
            </w:r>
          </w:p>
        </w:tc>
        <w:tc>
          <w:tcPr>
            <w:tcW w:w="101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29530C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Anxiety</w:t>
            </w:r>
          </w:p>
        </w:tc>
        <w:tc>
          <w:tcPr>
            <w:tcW w:w="101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63B467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Boredom</w:t>
            </w:r>
          </w:p>
        </w:tc>
      </w:tr>
      <w:tr w:rsidR="002A33A3" w:rsidRPr="00161338" w14:paraId="1F18ED87" w14:textId="77777777">
        <w:tc>
          <w:tcPr>
            <w:tcW w:w="2054" w:type="pct"/>
            <w:tcBorders>
              <w:left w:val="nil"/>
              <w:bottom w:val="single" w:sz="4" w:space="0" w:color="auto"/>
              <w:right w:val="nil"/>
            </w:tcBorders>
          </w:tcPr>
          <w:p w14:paraId="1CB1671C" w14:textId="77777777" w:rsidR="002A33A3" w:rsidRPr="00161338" w:rsidRDefault="002A33A3">
            <w:pPr>
              <w:rPr>
                <w:lang w:val="en-GB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</w:tcPr>
          <w:p w14:paraId="5CCD62A1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Estimates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</w:tcPr>
          <w:p w14:paraId="4E4DA2F0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SE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1370B2F9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Estimates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658EAF81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SE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2DEFD8C8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Estimates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</w:tcPr>
          <w:p w14:paraId="655C403A" w14:textId="77777777" w:rsidR="002A33A3" w:rsidRPr="00161338" w:rsidRDefault="002A33A3">
            <w:pPr>
              <w:jc w:val="center"/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SE</w:t>
            </w:r>
          </w:p>
        </w:tc>
      </w:tr>
      <w:tr w:rsidR="002A33A3" w:rsidRPr="00161338" w14:paraId="1602DDCF" w14:textId="77777777">
        <w:trPr>
          <w:trHeight w:val="300"/>
        </w:trPr>
        <w:tc>
          <w:tcPr>
            <w:tcW w:w="2054" w:type="pct"/>
            <w:tcBorders>
              <w:left w:val="nil"/>
              <w:bottom w:val="nil"/>
              <w:right w:val="nil"/>
            </w:tcBorders>
          </w:tcPr>
          <w:p w14:paraId="1A5D2292" w14:textId="77777777" w:rsidR="002A33A3" w:rsidRPr="00161338" w:rsidRDefault="002A33A3">
            <w:pPr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Means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 w14:paraId="0203FC4E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</w:tcPr>
          <w:p w14:paraId="6DF2F7D4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</w:tcPr>
          <w:p w14:paraId="1D1A6267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</w:tcPr>
          <w:p w14:paraId="183DC07E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</w:tcPr>
          <w:p w14:paraId="140E68A9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14:paraId="07D1C86E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</w:tr>
      <w:tr w:rsidR="002A33A3" w:rsidRPr="00161338" w14:paraId="38630EAE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07040A5F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Intercept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10E8C8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2.29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631920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1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6BBC38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1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47DEB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C38DF5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5.69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CDBD40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1.15</w:t>
            </w:r>
          </w:p>
        </w:tc>
      </w:tr>
      <w:tr w:rsidR="002A33A3" w:rsidRPr="00161338" w14:paraId="1B0D9564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4B36EAC6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Sl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4D9854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5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7DB868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BC3F129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70773C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3F0A65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22AB27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44</w:t>
            </w:r>
          </w:p>
        </w:tc>
      </w:tr>
      <w:tr w:rsidR="002A33A3" w:rsidRPr="00161338" w14:paraId="10B14162" w14:textId="77777777">
        <w:trPr>
          <w:trHeight w:val="30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7328D11A" w14:textId="77777777" w:rsidR="002A33A3" w:rsidRPr="00161338" w:rsidRDefault="002A33A3">
            <w:pPr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 xml:space="preserve">Variances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FEABFFD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BD43C54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81B4040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87CBA14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FB8182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2A435D0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</w:tr>
      <w:tr w:rsidR="002A33A3" w:rsidRPr="00161338" w14:paraId="2C98B7E3" w14:textId="77777777">
        <w:trPr>
          <w:trHeight w:val="30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7B2617C0" w14:textId="77777777" w:rsidR="002A33A3" w:rsidRPr="00161338" w:rsidRDefault="002A33A3">
            <w:pPr>
              <w:rPr>
                <w:lang w:val="en-GB"/>
              </w:rPr>
            </w:pPr>
            <w:r w:rsidRPr="00161338">
              <w:rPr>
                <w:lang w:val="en-GB"/>
              </w:rPr>
              <w:t>Intercep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F6A281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690162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0AF9BE3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7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BFBF74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4A584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1.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B28859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9</w:t>
            </w:r>
          </w:p>
        </w:tc>
      </w:tr>
      <w:tr w:rsidR="002A33A3" w:rsidRPr="00161338" w14:paraId="4DBFD190" w14:textId="77777777">
        <w:trPr>
          <w:trHeight w:val="30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79D33962" w14:textId="77777777" w:rsidR="002A33A3" w:rsidRPr="00161338" w:rsidRDefault="002A33A3">
            <w:pPr>
              <w:rPr>
                <w:lang w:val="en-GB"/>
              </w:rPr>
            </w:pPr>
            <w:r w:rsidRPr="00161338">
              <w:rPr>
                <w:lang w:val="en-GB"/>
              </w:rPr>
              <w:t>Sl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74D4E1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BBA0BB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B5F73B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E8363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273941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7045F1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4</w:t>
            </w:r>
          </w:p>
        </w:tc>
      </w:tr>
      <w:tr w:rsidR="002A33A3" w:rsidRPr="00161338" w14:paraId="7BBF59B2" w14:textId="77777777">
        <w:trPr>
          <w:trHeight w:val="30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52D7589A" w14:textId="77777777" w:rsidR="002A33A3" w:rsidRPr="00161338" w:rsidRDefault="002A33A3">
            <w:pPr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Covarianc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A6EFD3D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EF5D935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89AD478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D5D025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9ED908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FF8ED96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</w:tr>
      <w:tr w:rsidR="002A33A3" w:rsidRPr="00161338" w14:paraId="6C8E52C1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76E1096E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Slope with intercep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233C64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749B137" w14:textId="77777777" w:rsidR="002A33A3" w:rsidRPr="00161338" w:rsidRDefault="002A33A3">
            <w:pPr>
              <w:jc w:val="center"/>
              <w:rPr>
                <w:highlight w:val="yellow"/>
                <w:lang w:val="en-GB"/>
              </w:rPr>
            </w:pPr>
            <w:r w:rsidRPr="00161338">
              <w:rPr>
                <w:lang w:val="en-GB"/>
              </w:rPr>
              <w:t>1.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20394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58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42891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926D4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52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F773DE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4</w:t>
            </w:r>
          </w:p>
        </w:tc>
      </w:tr>
      <w:tr w:rsidR="002A33A3" w:rsidRPr="00161338" w14:paraId="5625DB0C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2B09AAC7" w14:textId="77777777" w:rsidR="002A33A3" w:rsidRPr="00161338" w:rsidRDefault="002A33A3">
            <w:pPr>
              <w:tabs>
                <w:tab w:val="left" w:pos="316"/>
              </w:tabs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Predictors of emotion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CE96717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124AC2F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6EE3DD9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C77F34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C67D1C5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5E75147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</w:tr>
      <w:tr w:rsidR="002A33A3" w:rsidRPr="00161338" w14:paraId="01FF9E91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0551356D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Error learning orientation T1 → intercep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77B56D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36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1BE369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410E3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CAC88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7B51C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29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2FE549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9</w:t>
            </w:r>
          </w:p>
        </w:tc>
      </w:tr>
      <w:tr w:rsidR="002A33A3" w:rsidRPr="00161338" w14:paraId="5E7063AF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4672CA43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Error learning orientation T1 → sl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CC63EE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C6867E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C67F5E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B512343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2C2AFDC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1E161C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3</w:t>
            </w:r>
          </w:p>
        </w:tc>
      </w:tr>
      <w:tr w:rsidR="002A33A3" w:rsidRPr="00161338" w14:paraId="328FC6C4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18AD155B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Gender (female) → intercep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319034C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43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1A06023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094FD4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9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EC5491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92998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33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019A30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</w:tr>
      <w:tr w:rsidR="002A33A3" w:rsidRPr="00161338" w14:paraId="687EB910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50C91FC6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Gender (female) → sl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ED4CF3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51E341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2C2332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F3100E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5FBD44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90B105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0</w:t>
            </w:r>
          </w:p>
        </w:tc>
      </w:tr>
      <w:tr w:rsidR="002A33A3" w:rsidRPr="00161338" w14:paraId="60FB2208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608E8463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Age → intercep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679A12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3294C0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256C57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5E1678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4D79F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6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E4CBCF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</w:tr>
      <w:tr w:rsidR="002A33A3" w:rsidRPr="00161338" w14:paraId="76C8083B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1D556AF2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Age → sl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0F477D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DA565B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D3C00C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1F6063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5A446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FFFE383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2</w:t>
            </w:r>
          </w:p>
        </w:tc>
      </w:tr>
      <w:tr w:rsidR="002A33A3" w:rsidRPr="00161338" w14:paraId="65A945D5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72F0B1FF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Intervention group → intercep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6E9798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5E6F2B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7F996A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5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D14F4B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FCA98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2FFAD5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</w:tr>
      <w:tr w:rsidR="002A33A3" w:rsidRPr="00161338" w14:paraId="40013DE6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29E8DFCF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Intervention group → slop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5DEE37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2C908D9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6544A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90769A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C6CDAE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71587A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0</w:t>
            </w:r>
          </w:p>
        </w:tc>
      </w:tr>
      <w:tr w:rsidR="002A33A3" w:rsidRPr="00161338" w14:paraId="71F45817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0AB0778D" w14:textId="77777777" w:rsidR="002A33A3" w:rsidRPr="00161338" w:rsidRDefault="002A33A3">
            <w:pPr>
              <w:tabs>
                <w:tab w:val="left" w:pos="316"/>
              </w:tabs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>Outcomes of emotion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EE70B47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0A87F54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B299FDF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6E6E648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31D41CD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44725A05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</w:tr>
      <w:tr w:rsidR="002A33A3" w:rsidRPr="00161338" w14:paraId="2A291B86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45E4683C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Intercept → error learning orientation T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67FA5A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A01F78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882521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A94C20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7E3854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E7D5B6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5</w:t>
            </w:r>
          </w:p>
        </w:tc>
      </w:tr>
      <w:tr w:rsidR="002A33A3" w:rsidRPr="00161338" w14:paraId="7C2FBF5D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06119CB4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Slope → error learning orientation T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CB561A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56F5F3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CA39E7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C02EF8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7AC060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D6F26C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8</w:t>
            </w:r>
          </w:p>
        </w:tc>
      </w:tr>
      <w:tr w:rsidR="002A33A3" w:rsidRPr="00545766" w14:paraId="103C3150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4ECD4487" w14:textId="77777777" w:rsidR="002A33A3" w:rsidRPr="00161338" w:rsidRDefault="002A33A3">
            <w:pPr>
              <w:tabs>
                <w:tab w:val="left" w:pos="316"/>
              </w:tabs>
              <w:rPr>
                <w:i/>
                <w:iCs/>
                <w:lang w:val="en-GB"/>
              </w:rPr>
            </w:pPr>
            <w:r w:rsidRPr="00161338">
              <w:rPr>
                <w:i/>
                <w:iCs/>
                <w:lang w:val="en-GB"/>
              </w:rPr>
              <w:t xml:space="preserve">Covariates predicting error learning orientation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3CABEB1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402695E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B90DF30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FCF1C70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82D306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0E65AF5" w14:textId="77777777" w:rsidR="002A33A3" w:rsidRPr="00161338" w:rsidRDefault="002A33A3">
            <w:pPr>
              <w:jc w:val="center"/>
              <w:rPr>
                <w:lang w:val="en-GB"/>
              </w:rPr>
            </w:pPr>
          </w:p>
        </w:tc>
      </w:tr>
      <w:tr w:rsidR="002A33A3" w:rsidRPr="00161338" w14:paraId="6B83E4E3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703C8866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Intervention group → error learning orientation T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D49B60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FD9FA7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869CC9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DD9B8E9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4977B2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25BEC4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</w:tr>
      <w:tr w:rsidR="002A33A3" w:rsidRPr="00161338" w14:paraId="1CD215FE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3DF0BFCB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Gender (female) → error learning orientation T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7FA94C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32B764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566758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6B700F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AE31B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66B730A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</w:tr>
      <w:tr w:rsidR="002A33A3" w:rsidRPr="00161338" w14:paraId="6A060613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42A261E7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Age → error learning orientation T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A92B05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1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883AFC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EFB4BA6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0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991D76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B024C4F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20*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236592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6</w:t>
            </w:r>
          </w:p>
        </w:tc>
      </w:tr>
      <w:tr w:rsidR="002A33A3" w:rsidRPr="00161338" w14:paraId="6A60AB4B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042404DC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Intervention group → error learning orientation T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4DB2C5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741A75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CBE111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2A39B8B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92EFB3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2502757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</w:tr>
      <w:tr w:rsidR="002A33A3" w:rsidRPr="00161338" w14:paraId="08874817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19985961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Gender (female) → error learning orientation T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4A99EC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7A3C14A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F1098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3078F8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1A284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A8702E7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0</w:t>
            </w:r>
          </w:p>
        </w:tc>
      </w:tr>
      <w:tr w:rsidR="002A33A3" w:rsidRPr="00161338" w14:paraId="03A23F30" w14:textId="77777777"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</w:tcPr>
          <w:p w14:paraId="48E54A9C" w14:textId="77777777" w:rsidR="002A33A3" w:rsidRPr="00161338" w:rsidRDefault="002A33A3">
            <w:pPr>
              <w:tabs>
                <w:tab w:val="left" w:pos="316"/>
              </w:tabs>
              <w:rPr>
                <w:lang w:val="en-GB"/>
              </w:rPr>
            </w:pPr>
            <w:r w:rsidRPr="00161338">
              <w:rPr>
                <w:lang w:val="en-GB"/>
              </w:rPr>
              <w:t xml:space="preserve">   Age → error learning orientation T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F6C1B9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16C20D1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C33B00A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5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F55FB9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663239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-.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18A16B68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0</w:t>
            </w:r>
          </w:p>
        </w:tc>
      </w:tr>
      <w:tr w:rsidR="002A33A3" w:rsidRPr="00161338" w14:paraId="45D1C118" w14:textId="77777777">
        <w:trPr>
          <w:trHeight w:val="300"/>
        </w:trPr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ED614" w14:textId="77777777" w:rsidR="002A33A3" w:rsidRPr="00161338" w:rsidRDefault="002A33A3">
            <w:pPr>
              <w:rPr>
                <w:lang w:val="en-GB"/>
              </w:rPr>
            </w:pPr>
            <w:r w:rsidRPr="00161338">
              <w:rPr>
                <w:lang w:val="en-GB"/>
              </w:rPr>
              <w:t xml:space="preserve">   Error learning orientation T1 → error learning orientation T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7753E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75***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972F0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B407D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74**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5C7C2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D6134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75***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6C7F5" w14:textId="77777777" w:rsidR="002A33A3" w:rsidRPr="00161338" w:rsidRDefault="002A33A3">
            <w:pPr>
              <w:jc w:val="center"/>
              <w:rPr>
                <w:lang w:val="en-GB"/>
              </w:rPr>
            </w:pPr>
            <w:r w:rsidRPr="00161338">
              <w:rPr>
                <w:lang w:val="en-GB"/>
              </w:rPr>
              <w:t>.10</w:t>
            </w:r>
          </w:p>
        </w:tc>
      </w:tr>
    </w:tbl>
    <w:p w14:paraId="0CDEF681" w14:textId="3B0CD935" w:rsidR="002A33A3" w:rsidRPr="007D2D51" w:rsidRDefault="002A33A3">
      <w:pPr>
        <w:rPr>
          <w:lang w:val="en-GB"/>
        </w:rPr>
      </w:pPr>
      <w:r w:rsidRPr="00161338">
        <w:rPr>
          <w:sz w:val="20"/>
          <w:szCs w:val="20"/>
          <w:lang w:val="en-GB"/>
        </w:rPr>
        <w:t>Note: Standardized estimates, ***</w:t>
      </w:r>
      <w:r w:rsidRPr="00161338">
        <w:rPr>
          <w:i/>
          <w:iCs/>
          <w:sz w:val="20"/>
          <w:szCs w:val="20"/>
          <w:lang w:val="en-GB"/>
        </w:rPr>
        <w:t xml:space="preserve">p </w:t>
      </w:r>
      <w:r w:rsidRPr="00161338">
        <w:rPr>
          <w:sz w:val="20"/>
          <w:szCs w:val="20"/>
          <w:lang w:val="en-GB"/>
        </w:rPr>
        <w:t>&lt; 0.001, **</w:t>
      </w:r>
      <w:r w:rsidRPr="00161338">
        <w:rPr>
          <w:i/>
          <w:iCs/>
          <w:sz w:val="20"/>
          <w:szCs w:val="20"/>
          <w:lang w:val="en-GB"/>
        </w:rPr>
        <w:t>p</w:t>
      </w:r>
      <w:r w:rsidRPr="00161338">
        <w:rPr>
          <w:sz w:val="20"/>
          <w:szCs w:val="20"/>
          <w:lang w:val="en-GB"/>
        </w:rPr>
        <w:t xml:space="preserve"> &lt; 0.01, *</w:t>
      </w:r>
      <w:r w:rsidRPr="00161338">
        <w:rPr>
          <w:i/>
          <w:iCs/>
          <w:sz w:val="20"/>
          <w:szCs w:val="20"/>
          <w:lang w:val="en-GB"/>
        </w:rPr>
        <w:t>p</w:t>
      </w:r>
      <w:r w:rsidRPr="00161338">
        <w:rPr>
          <w:sz w:val="20"/>
          <w:szCs w:val="20"/>
          <w:lang w:val="en-GB"/>
        </w:rPr>
        <w:t xml:space="preserve"> &lt; 0.05; T1 = pre-test, T2 = post-tes</w:t>
      </w:r>
      <w:r w:rsidR="00FB0A94">
        <w:rPr>
          <w:sz w:val="20"/>
          <w:szCs w:val="20"/>
          <w:lang w:val="en-GB"/>
        </w:rPr>
        <w:t>t</w:t>
      </w:r>
    </w:p>
    <w:sectPr w:rsidR="002A33A3" w:rsidRPr="007D2D51" w:rsidSect="00FB0A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F2260" w14:textId="77777777" w:rsidR="001E7118" w:rsidRDefault="001E7118">
      <w:pPr>
        <w:spacing w:after="0" w:line="240" w:lineRule="auto"/>
      </w:pPr>
      <w:r>
        <w:separator/>
      </w:r>
    </w:p>
  </w:endnote>
  <w:endnote w:type="continuationSeparator" w:id="0">
    <w:p w14:paraId="497ED50A" w14:textId="77777777" w:rsidR="001E7118" w:rsidRDefault="001E7118">
      <w:pPr>
        <w:spacing w:after="0" w:line="240" w:lineRule="auto"/>
      </w:pPr>
      <w:r>
        <w:continuationSeparator/>
      </w:r>
    </w:p>
  </w:endnote>
  <w:endnote w:type="continuationNotice" w:id="1">
    <w:p w14:paraId="53D76053" w14:textId="77777777" w:rsidR="001E7118" w:rsidRDefault="001E71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7470928"/>
      <w:docPartObj>
        <w:docPartGallery w:val="Page Numbers (Bottom of Page)"/>
        <w:docPartUnique/>
      </w:docPartObj>
    </w:sdtPr>
    <w:sdtContent>
      <w:p w14:paraId="23BE0F23" w14:textId="77777777" w:rsidR="00C519EE" w:rsidRDefault="002948C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D57815D" w14:textId="77777777" w:rsidR="00C519EE" w:rsidRDefault="00C519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E08D7" w14:textId="77777777" w:rsidR="001E7118" w:rsidRDefault="001E7118">
      <w:pPr>
        <w:spacing w:after="0" w:line="240" w:lineRule="auto"/>
      </w:pPr>
      <w:r>
        <w:separator/>
      </w:r>
    </w:p>
  </w:footnote>
  <w:footnote w:type="continuationSeparator" w:id="0">
    <w:p w14:paraId="61ACCF2B" w14:textId="77777777" w:rsidR="001E7118" w:rsidRDefault="001E7118">
      <w:pPr>
        <w:spacing w:after="0" w:line="240" w:lineRule="auto"/>
      </w:pPr>
      <w:r>
        <w:continuationSeparator/>
      </w:r>
    </w:p>
  </w:footnote>
  <w:footnote w:type="continuationNotice" w:id="1">
    <w:p w14:paraId="091CB47E" w14:textId="77777777" w:rsidR="001E7118" w:rsidRDefault="001E71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924D61" w14:paraId="6EC44858" w14:textId="77777777">
      <w:trPr>
        <w:trHeight w:val="300"/>
      </w:trPr>
      <w:tc>
        <w:tcPr>
          <w:tcW w:w="3020" w:type="dxa"/>
        </w:tcPr>
        <w:p w14:paraId="5122A9F2" w14:textId="77777777" w:rsidR="00C519EE" w:rsidRDefault="00C519EE">
          <w:pPr>
            <w:pStyle w:val="Kopfzeile"/>
            <w:ind w:left="-115"/>
          </w:pPr>
        </w:p>
      </w:tc>
      <w:tc>
        <w:tcPr>
          <w:tcW w:w="3020" w:type="dxa"/>
        </w:tcPr>
        <w:p w14:paraId="39DE84DA" w14:textId="77777777" w:rsidR="00C519EE" w:rsidRDefault="00C519EE">
          <w:pPr>
            <w:pStyle w:val="Kopfzeile"/>
            <w:jc w:val="center"/>
          </w:pPr>
        </w:p>
      </w:tc>
      <w:tc>
        <w:tcPr>
          <w:tcW w:w="3020" w:type="dxa"/>
        </w:tcPr>
        <w:p w14:paraId="289B742A" w14:textId="77777777" w:rsidR="00C519EE" w:rsidRDefault="00C519EE">
          <w:pPr>
            <w:pStyle w:val="Kopfzeile"/>
            <w:ind w:right="-115"/>
            <w:jc w:val="right"/>
          </w:pPr>
        </w:p>
      </w:tc>
    </w:tr>
  </w:tbl>
  <w:p w14:paraId="7B18570B" w14:textId="77777777" w:rsidR="00C519EE" w:rsidRDefault="00C519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842FC"/>
    <w:multiLevelType w:val="hybridMultilevel"/>
    <w:tmpl w:val="E9AAA8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E21A5"/>
    <w:multiLevelType w:val="hybridMultilevel"/>
    <w:tmpl w:val="FFFFFFFF"/>
    <w:lvl w:ilvl="0" w:tplc="BA144566">
      <w:start w:val="2"/>
      <w:numFmt w:val="lowerLetter"/>
      <w:lvlText w:val="%1."/>
      <w:lvlJc w:val="left"/>
      <w:pPr>
        <w:ind w:left="720" w:hanging="360"/>
      </w:pPr>
    </w:lvl>
    <w:lvl w:ilvl="1" w:tplc="F06AC0BE">
      <w:start w:val="1"/>
      <w:numFmt w:val="lowerLetter"/>
      <w:lvlText w:val="%2."/>
      <w:lvlJc w:val="left"/>
      <w:pPr>
        <w:ind w:left="1440" w:hanging="360"/>
      </w:pPr>
    </w:lvl>
    <w:lvl w:ilvl="2" w:tplc="B5DC3D0E">
      <w:start w:val="1"/>
      <w:numFmt w:val="lowerRoman"/>
      <w:lvlText w:val="%3."/>
      <w:lvlJc w:val="right"/>
      <w:pPr>
        <w:ind w:left="2160" w:hanging="180"/>
      </w:pPr>
    </w:lvl>
    <w:lvl w:ilvl="3" w:tplc="D3ECA8C4">
      <w:start w:val="1"/>
      <w:numFmt w:val="decimal"/>
      <w:lvlText w:val="%4."/>
      <w:lvlJc w:val="left"/>
      <w:pPr>
        <w:ind w:left="2880" w:hanging="360"/>
      </w:pPr>
    </w:lvl>
    <w:lvl w:ilvl="4" w:tplc="D70EED42">
      <w:start w:val="1"/>
      <w:numFmt w:val="lowerLetter"/>
      <w:lvlText w:val="%5."/>
      <w:lvlJc w:val="left"/>
      <w:pPr>
        <w:ind w:left="3600" w:hanging="360"/>
      </w:pPr>
    </w:lvl>
    <w:lvl w:ilvl="5" w:tplc="87FEB578">
      <w:start w:val="1"/>
      <w:numFmt w:val="lowerRoman"/>
      <w:lvlText w:val="%6."/>
      <w:lvlJc w:val="right"/>
      <w:pPr>
        <w:ind w:left="4320" w:hanging="180"/>
      </w:pPr>
    </w:lvl>
    <w:lvl w:ilvl="6" w:tplc="40D20D56">
      <w:start w:val="1"/>
      <w:numFmt w:val="decimal"/>
      <w:lvlText w:val="%7."/>
      <w:lvlJc w:val="left"/>
      <w:pPr>
        <w:ind w:left="5040" w:hanging="360"/>
      </w:pPr>
    </w:lvl>
    <w:lvl w:ilvl="7" w:tplc="FF7CEF04">
      <w:start w:val="1"/>
      <w:numFmt w:val="lowerLetter"/>
      <w:lvlText w:val="%8."/>
      <w:lvlJc w:val="left"/>
      <w:pPr>
        <w:ind w:left="5760" w:hanging="360"/>
      </w:pPr>
    </w:lvl>
    <w:lvl w:ilvl="8" w:tplc="055CFE5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4E034C"/>
    <w:multiLevelType w:val="hybridMultilevel"/>
    <w:tmpl w:val="62E671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923C2"/>
    <w:multiLevelType w:val="hybridMultilevel"/>
    <w:tmpl w:val="62E671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A965D2"/>
    <w:multiLevelType w:val="hybridMultilevel"/>
    <w:tmpl w:val="E85242C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423001"/>
    <w:multiLevelType w:val="hybridMultilevel"/>
    <w:tmpl w:val="B5621ED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FE04C2"/>
    <w:multiLevelType w:val="hybridMultilevel"/>
    <w:tmpl w:val="72A8FEE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058601">
    <w:abstractNumId w:val="1"/>
  </w:num>
  <w:num w:numId="2" w16cid:durableId="647973463">
    <w:abstractNumId w:val="6"/>
  </w:num>
  <w:num w:numId="3" w16cid:durableId="572355625">
    <w:abstractNumId w:val="2"/>
  </w:num>
  <w:num w:numId="4" w16cid:durableId="321665054">
    <w:abstractNumId w:val="3"/>
  </w:num>
  <w:num w:numId="5" w16cid:durableId="473182583">
    <w:abstractNumId w:val="0"/>
  </w:num>
  <w:num w:numId="6" w16cid:durableId="1496726132">
    <w:abstractNumId w:val="5"/>
  </w:num>
  <w:num w:numId="7" w16cid:durableId="7931376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ss Rah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rre0w9dxss7e5fdtp9drbssaea0a0wsv2&quot;&gt;Rahel Schmid&lt;record-ids&gt;&lt;item&gt;224&lt;/item&gt;&lt;item&gt;578&lt;/item&gt;&lt;/record-ids&gt;&lt;/item&gt;&lt;/Libraries&gt;"/>
  </w:docVars>
  <w:rsids>
    <w:rsidRoot w:val="002A33A3"/>
    <w:rsid w:val="00004A73"/>
    <w:rsid w:val="00014E95"/>
    <w:rsid w:val="00025DD7"/>
    <w:rsid w:val="00030587"/>
    <w:rsid w:val="00042DF1"/>
    <w:rsid w:val="000A0179"/>
    <w:rsid w:val="000A3ABD"/>
    <w:rsid w:val="000B0F87"/>
    <w:rsid w:val="000B1794"/>
    <w:rsid w:val="000B1F35"/>
    <w:rsid w:val="000C3738"/>
    <w:rsid w:val="000C37C1"/>
    <w:rsid w:val="000F1F2B"/>
    <w:rsid w:val="000F558D"/>
    <w:rsid w:val="00102060"/>
    <w:rsid w:val="00124C7D"/>
    <w:rsid w:val="00142834"/>
    <w:rsid w:val="0015575E"/>
    <w:rsid w:val="00155E60"/>
    <w:rsid w:val="00164598"/>
    <w:rsid w:val="001755C3"/>
    <w:rsid w:val="001860ED"/>
    <w:rsid w:val="00186D7E"/>
    <w:rsid w:val="001A60CC"/>
    <w:rsid w:val="001B2649"/>
    <w:rsid w:val="001C311E"/>
    <w:rsid w:val="001E7118"/>
    <w:rsid w:val="001E7476"/>
    <w:rsid w:val="0021141A"/>
    <w:rsid w:val="00231165"/>
    <w:rsid w:val="00250D67"/>
    <w:rsid w:val="00284E81"/>
    <w:rsid w:val="002948CB"/>
    <w:rsid w:val="002A33A3"/>
    <w:rsid w:val="002B0A08"/>
    <w:rsid w:val="002D32E5"/>
    <w:rsid w:val="00300A2B"/>
    <w:rsid w:val="00317876"/>
    <w:rsid w:val="003524A1"/>
    <w:rsid w:val="00367E78"/>
    <w:rsid w:val="003741D6"/>
    <w:rsid w:val="00384C1D"/>
    <w:rsid w:val="00385DA4"/>
    <w:rsid w:val="00387F5F"/>
    <w:rsid w:val="003A1779"/>
    <w:rsid w:val="003E729C"/>
    <w:rsid w:val="003F1EC6"/>
    <w:rsid w:val="003F2FE8"/>
    <w:rsid w:val="00443D84"/>
    <w:rsid w:val="00445B78"/>
    <w:rsid w:val="00471304"/>
    <w:rsid w:val="00475CAD"/>
    <w:rsid w:val="00486890"/>
    <w:rsid w:val="004B675A"/>
    <w:rsid w:val="00534464"/>
    <w:rsid w:val="00545766"/>
    <w:rsid w:val="005540DC"/>
    <w:rsid w:val="0058167F"/>
    <w:rsid w:val="00594415"/>
    <w:rsid w:val="005E118E"/>
    <w:rsid w:val="005EBEA8"/>
    <w:rsid w:val="00600447"/>
    <w:rsid w:val="00605BB4"/>
    <w:rsid w:val="00624B01"/>
    <w:rsid w:val="006307B5"/>
    <w:rsid w:val="00635482"/>
    <w:rsid w:val="00640BD8"/>
    <w:rsid w:val="00683672"/>
    <w:rsid w:val="00685F6F"/>
    <w:rsid w:val="006A5546"/>
    <w:rsid w:val="006A6139"/>
    <w:rsid w:val="006D712D"/>
    <w:rsid w:val="006E0988"/>
    <w:rsid w:val="006F5C2B"/>
    <w:rsid w:val="007304ED"/>
    <w:rsid w:val="00734C65"/>
    <w:rsid w:val="00760705"/>
    <w:rsid w:val="00762ACC"/>
    <w:rsid w:val="007779DA"/>
    <w:rsid w:val="00780F09"/>
    <w:rsid w:val="007A7168"/>
    <w:rsid w:val="007D2BD2"/>
    <w:rsid w:val="007D2D51"/>
    <w:rsid w:val="007D3893"/>
    <w:rsid w:val="007D6695"/>
    <w:rsid w:val="00814EBD"/>
    <w:rsid w:val="008159CC"/>
    <w:rsid w:val="008476F1"/>
    <w:rsid w:val="008638FF"/>
    <w:rsid w:val="0086671A"/>
    <w:rsid w:val="008A5526"/>
    <w:rsid w:val="008B3DCF"/>
    <w:rsid w:val="008B6429"/>
    <w:rsid w:val="008C42A5"/>
    <w:rsid w:val="008D1BB4"/>
    <w:rsid w:val="008D3C4D"/>
    <w:rsid w:val="008F3744"/>
    <w:rsid w:val="00920414"/>
    <w:rsid w:val="00924D61"/>
    <w:rsid w:val="009259B2"/>
    <w:rsid w:val="00933C53"/>
    <w:rsid w:val="009512DE"/>
    <w:rsid w:val="00967659"/>
    <w:rsid w:val="009718DA"/>
    <w:rsid w:val="00993980"/>
    <w:rsid w:val="009965EC"/>
    <w:rsid w:val="00997706"/>
    <w:rsid w:val="009A4586"/>
    <w:rsid w:val="009B1518"/>
    <w:rsid w:val="009B3CA0"/>
    <w:rsid w:val="009D7451"/>
    <w:rsid w:val="009E3CF0"/>
    <w:rsid w:val="009E67E6"/>
    <w:rsid w:val="00A421D4"/>
    <w:rsid w:val="00A71546"/>
    <w:rsid w:val="00A73AFA"/>
    <w:rsid w:val="00AC0FEB"/>
    <w:rsid w:val="00AC74B4"/>
    <w:rsid w:val="00AC7CE5"/>
    <w:rsid w:val="00AD016D"/>
    <w:rsid w:val="00AD3340"/>
    <w:rsid w:val="00AE188A"/>
    <w:rsid w:val="00AF003B"/>
    <w:rsid w:val="00B218D4"/>
    <w:rsid w:val="00B21C88"/>
    <w:rsid w:val="00B24EB7"/>
    <w:rsid w:val="00B3166D"/>
    <w:rsid w:val="00B33528"/>
    <w:rsid w:val="00B5061D"/>
    <w:rsid w:val="00B77E07"/>
    <w:rsid w:val="00B94A89"/>
    <w:rsid w:val="00BA1136"/>
    <w:rsid w:val="00BC23F0"/>
    <w:rsid w:val="00BD616C"/>
    <w:rsid w:val="00BF2A4E"/>
    <w:rsid w:val="00C310EB"/>
    <w:rsid w:val="00C407E6"/>
    <w:rsid w:val="00C519EE"/>
    <w:rsid w:val="00C5771B"/>
    <w:rsid w:val="00C7562A"/>
    <w:rsid w:val="00C803D5"/>
    <w:rsid w:val="00C91635"/>
    <w:rsid w:val="00C97C0F"/>
    <w:rsid w:val="00CD3E94"/>
    <w:rsid w:val="00CE2B62"/>
    <w:rsid w:val="00CF025C"/>
    <w:rsid w:val="00CF54A1"/>
    <w:rsid w:val="00D11948"/>
    <w:rsid w:val="00D1446C"/>
    <w:rsid w:val="00D20B7D"/>
    <w:rsid w:val="00D40968"/>
    <w:rsid w:val="00D75828"/>
    <w:rsid w:val="00D8392F"/>
    <w:rsid w:val="00D930CA"/>
    <w:rsid w:val="00DB5342"/>
    <w:rsid w:val="00DF62F1"/>
    <w:rsid w:val="00E059F9"/>
    <w:rsid w:val="00E1675C"/>
    <w:rsid w:val="00E24B72"/>
    <w:rsid w:val="00E549BE"/>
    <w:rsid w:val="00E603E7"/>
    <w:rsid w:val="00E966BE"/>
    <w:rsid w:val="00EC75C2"/>
    <w:rsid w:val="00ED5997"/>
    <w:rsid w:val="00EE10E0"/>
    <w:rsid w:val="00EE1552"/>
    <w:rsid w:val="00EF3F81"/>
    <w:rsid w:val="00F15E21"/>
    <w:rsid w:val="00F3033D"/>
    <w:rsid w:val="00F32F31"/>
    <w:rsid w:val="00F61F45"/>
    <w:rsid w:val="00FB0A94"/>
    <w:rsid w:val="00FB7F55"/>
    <w:rsid w:val="00FC6C14"/>
    <w:rsid w:val="00FF012B"/>
    <w:rsid w:val="01023E39"/>
    <w:rsid w:val="01D1AAED"/>
    <w:rsid w:val="03AF4C85"/>
    <w:rsid w:val="03D72179"/>
    <w:rsid w:val="0424DEF6"/>
    <w:rsid w:val="0514EC3C"/>
    <w:rsid w:val="06E4A952"/>
    <w:rsid w:val="07B40F2F"/>
    <w:rsid w:val="07BAEAD5"/>
    <w:rsid w:val="095E6952"/>
    <w:rsid w:val="09A24701"/>
    <w:rsid w:val="09C57784"/>
    <w:rsid w:val="0B5DEAA7"/>
    <w:rsid w:val="0BFB1FCE"/>
    <w:rsid w:val="0E2719F1"/>
    <w:rsid w:val="0E950BC1"/>
    <w:rsid w:val="0F37C1DA"/>
    <w:rsid w:val="0F5CDE7B"/>
    <w:rsid w:val="10FC90CA"/>
    <w:rsid w:val="1118B100"/>
    <w:rsid w:val="11204F89"/>
    <w:rsid w:val="12BC1FEA"/>
    <w:rsid w:val="1385A2A0"/>
    <w:rsid w:val="1688B770"/>
    <w:rsid w:val="1835CC69"/>
    <w:rsid w:val="1A908DDD"/>
    <w:rsid w:val="1C0142E7"/>
    <w:rsid w:val="1DF8CB29"/>
    <w:rsid w:val="1E2C5BE1"/>
    <w:rsid w:val="1FAC8CE2"/>
    <w:rsid w:val="1FEBD99F"/>
    <w:rsid w:val="2267D94B"/>
    <w:rsid w:val="2296A525"/>
    <w:rsid w:val="23D3C2AF"/>
    <w:rsid w:val="2588B0E5"/>
    <w:rsid w:val="2599A6E4"/>
    <w:rsid w:val="261B3668"/>
    <w:rsid w:val="26F12918"/>
    <w:rsid w:val="2704503E"/>
    <w:rsid w:val="27293780"/>
    <w:rsid w:val="2B6EC8DD"/>
    <w:rsid w:val="308B6152"/>
    <w:rsid w:val="31B91389"/>
    <w:rsid w:val="32CE2943"/>
    <w:rsid w:val="32F65A64"/>
    <w:rsid w:val="33921F9E"/>
    <w:rsid w:val="34506C60"/>
    <w:rsid w:val="35326C6B"/>
    <w:rsid w:val="3659C79D"/>
    <w:rsid w:val="37CB6B1B"/>
    <w:rsid w:val="3809F316"/>
    <w:rsid w:val="39281873"/>
    <w:rsid w:val="39BE607C"/>
    <w:rsid w:val="3A30545F"/>
    <w:rsid w:val="3C46F8D6"/>
    <w:rsid w:val="4083A970"/>
    <w:rsid w:val="4161F221"/>
    <w:rsid w:val="419CB81F"/>
    <w:rsid w:val="46289906"/>
    <w:rsid w:val="46D7EB1C"/>
    <w:rsid w:val="48ADBA47"/>
    <w:rsid w:val="4A0370A7"/>
    <w:rsid w:val="4A0F8BDE"/>
    <w:rsid w:val="4AD6F35F"/>
    <w:rsid w:val="4BA0C5DD"/>
    <w:rsid w:val="4BAB5C3F"/>
    <w:rsid w:val="4C6E85D7"/>
    <w:rsid w:val="4CA03014"/>
    <w:rsid w:val="4CECF321"/>
    <w:rsid w:val="4D2E3F5F"/>
    <w:rsid w:val="4FCA0D11"/>
    <w:rsid w:val="50384FE5"/>
    <w:rsid w:val="50BD2CE2"/>
    <w:rsid w:val="517919A4"/>
    <w:rsid w:val="520EEC6B"/>
    <w:rsid w:val="53B0A003"/>
    <w:rsid w:val="540196C9"/>
    <w:rsid w:val="55123F35"/>
    <w:rsid w:val="5648706B"/>
    <w:rsid w:val="594163DC"/>
    <w:rsid w:val="5AA6A837"/>
    <w:rsid w:val="5AD01905"/>
    <w:rsid w:val="5B411348"/>
    <w:rsid w:val="5C4DA768"/>
    <w:rsid w:val="5C719B62"/>
    <w:rsid w:val="5DADDE7A"/>
    <w:rsid w:val="5EBB0E9E"/>
    <w:rsid w:val="61241D85"/>
    <w:rsid w:val="6233F353"/>
    <w:rsid w:val="6684B664"/>
    <w:rsid w:val="68E8D2A4"/>
    <w:rsid w:val="68EBE7E5"/>
    <w:rsid w:val="6A03B894"/>
    <w:rsid w:val="6A1412C5"/>
    <w:rsid w:val="6AC5C150"/>
    <w:rsid w:val="6AE3C2FF"/>
    <w:rsid w:val="6B3E0EB5"/>
    <w:rsid w:val="6C2CB676"/>
    <w:rsid w:val="6D2AB7E3"/>
    <w:rsid w:val="6DA5F69D"/>
    <w:rsid w:val="6F97F7D9"/>
    <w:rsid w:val="71637F27"/>
    <w:rsid w:val="71CEAA62"/>
    <w:rsid w:val="722D280E"/>
    <w:rsid w:val="727CE98E"/>
    <w:rsid w:val="72C1EE85"/>
    <w:rsid w:val="752174FA"/>
    <w:rsid w:val="76434BE9"/>
    <w:rsid w:val="7664F023"/>
    <w:rsid w:val="7688AEE2"/>
    <w:rsid w:val="77A883C9"/>
    <w:rsid w:val="77F24834"/>
    <w:rsid w:val="79F81329"/>
    <w:rsid w:val="7A31F081"/>
    <w:rsid w:val="7D37C6EE"/>
    <w:rsid w:val="7DF8BE3E"/>
    <w:rsid w:val="7E3D8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40F573"/>
  <w15:chartTrackingRefBased/>
  <w15:docId w15:val="{0DED038C-9D55-4D67-95D7-AB982649F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33A3"/>
  </w:style>
  <w:style w:type="paragraph" w:styleId="berschrift1">
    <w:name w:val="heading 1"/>
    <w:basedOn w:val="Standard"/>
    <w:next w:val="Standard"/>
    <w:link w:val="berschrift1Zchn"/>
    <w:uiPriority w:val="9"/>
    <w:qFormat/>
    <w:rsid w:val="002A33A3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33A3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33A3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33A3"/>
    <w:rPr>
      <w:rFonts w:eastAsiaTheme="majorEastAsia" w:cstheme="majorBidi"/>
      <w:b/>
      <w:color w:val="000000" w:themeColor="text1"/>
      <w:szCs w:val="26"/>
    </w:rPr>
  </w:style>
  <w:style w:type="table" w:styleId="Tabellenraster">
    <w:name w:val="Table Grid"/>
    <w:basedOn w:val="NormaleTabelle"/>
    <w:uiPriority w:val="39"/>
    <w:rsid w:val="002A3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A33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33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33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3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3A3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2A33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nmerkungen">
    <w:name w:val="Anmerkungen"/>
    <w:basedOn w:val="Standard"/>
    <w:link w:val="AnmerkungenZchn"/>
    <w:qFormat/>
    <w:rsid w:val="002A33A3"/>
    <w:pPr>
      <w:spacing w:before="120" w:after="360" w:line="240" w:lineRule="auto"/>
      <w:jc w:val="both"/>
    </w:pPr>
    <w:rPr>
      <w:sz w:val="18"/>
      <w:lang w:val="de-DE"/>
    </w:rPr>
  </w:style>
  <w:style w:type="character" w:customStyle="1" w:styleId="AnmerkungenZchn">
    <w:name w:val="Anmerkungen Zchn"/>
    <w:basedOn w:val="Absatz-Standardschriftart"/>
    <w:link w:val="Anmerkungen"/>
    <w:rsid w:val="002A33A3"/>
    <w:rPr>
      <w:sz w:val="18"/>
      <w:lang w:val="de-DE"/>
    </w:rPr>
  </w:style>
  <w:style w:type="character" w:styleId="Hyperlink">
    <w:name w:val="Hyperlink"/>
    <w:basedOn w:val="Absatz-Standardschriftart"/>
    <w:uiPriority w:val="99"/>
    <w:unhideWhenUsed/>
    <w:rsid w:val="002A33A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33A3"/>
    <w:rPr>
      <w:color w:val="605E5C"/>
      <w:shd w:val="clear" w:color="auto" w:fill="E1DFDD"/>
    </w:rPr>
  </w:style>
  <w:style w:type="paragraph" w:customStyle="1" w:styleId="Default">
    <w:name w:val="Default"/>
    <w:rsid w:val="002A33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A33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33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33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33A3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2A33A3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2A33A3"/>
  </w:style>
  <w:style w:type="paragraph" w:styleId="Listenabsatz">
    <w:name w:val="List Paragraph"/>
    <w:basedOn w:val="Standard"/>
    <w:uiPriority w:val="34"/>
    <w:qFormat/>
    <w:rsid w:val="002A33A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A3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33A3"/>
  </w:style>
  <w:style w:type="paragraph" w:styleId="Fuzeile">
    <w:name w:val="footer"/>
    <w:basedOn w:val="Standard"/>
    <w:link w:val="FuzeileZchn"/>
    <w:uiPriority w:val="99"/>
    <w:unhideWhenUsed/>
    <w:rsid w:val="002A3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33A3"/>
  </w:style>
  <w:style w:type="character" w:styleId="BesuchterLink">
    <w:name w:val="FollowedHyperlink"/>
    <w:basedOn w:val="Absatz-Standardschriftart"/>
    <w:uiPriority w:val="99"/>
    <w:semiHidden/>
    <w:unhideWhenUsed/>
    <w:rsid w:val="002A33A3"/>
    <w:rPr>
      <w:color w:val="954F72" w:themeColor="followedHyperlink"/>
      <w:u w:val="single"/>
    </w:rPr>
  </w:style>
  <w:style w:type="character" w:customStyle="1" w:styleId="authorname">
    <w:name w:val="authorname"/>
    <w:basedOn w:val="Absatz-Standardschriftart"/>
    <w:rsid w:val="002A33A3"/>
  </w:style>
  <w:style w:type="character" w:customStyle="1" w:styleId="separator">
    <w:name w:val="separator"/>
    <w:basedOn w:val="Absatz-Standardschriftart"/>
    <w:rsid w:val="002A33A3"/>
  </w:style>
  <w:style w:type="character" w:customStyle="1" w:styleId="Datum1">
    <w:name w:val="Datum1"/>
    <w:basedOn w:val="Absatz-Standardschriftart"/>
    <w:rsid w:val="002A33A3"/>
  </w:style>
  <w:style w:type="character" w:customStyle="1" w:styleId="normaltextrun">
    <w:name w:val="normaltextrun"/>
    <w:basedOn w:val="Absatz-Standardschriftart"/>
    <w:rsid w:val="002A33A3"/>
  </w:style>
  <w:style w:type="character" w:customStyle="1" w:styleId="cf01">
    <w:name w:val="cf01"/>
    <w:basedOn w:val="Absatz-Standardschriftart"/>
    <w:rsid w:val="002A33A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85F2B-FB3E-4F40-8AED-BCAAD32B7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5188</Characters>
  <Application>Microsoft Office Word</Application>
  <DocSecurity>0</DocSecurity>
  <Lines>43</Lines>
  <Paragraphs>11</Paragraphs>
  <ScaleCrop>false</ScaleCrop>
  <Company>PHSG</Company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 Rahel PHSG</dc:creator>
  <cp:keywords/>
  <dc:description/>
  <cp:lastModifiedBy>Schmid Rahel PHSG</cp:lastModifiedBy>
  <cp:revision>122</cp:revision>
  <dcterms:created xsi:type="dcterms:W3CDTF">2024-01-20T17:36:00Z</dcterms:created>
  <dcterms:modified xsi:type="dcterms:W3CDTF">2024-03-15T08:31:00Z</dcterms:modified>
</cp:coreProperties>
</file>